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F37AD8B" w14:textId="63196A99" w:rsidR="006A6C77" w:rsidRDefault="006A6C77" w:rsidP="006A6C77">
      <w:r>
        <w:t xml:space="preserve">MEDLINE </w:t>
      </w:r>
    </w:p>
    <w:p w14:paraId="36097CB2" w14:textId="29ABD347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Diabetes, Gestational/ </w:t>
      </w:r>
    </w:p>
    <w:p w14:paraId="25019248" w14:textId="3FD502FD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Gestational </w:t>
      </w:r>
      <w:proofErr w:type="spellStart"/>
      <w:r>
        <w:t>diabetes.ti</w:t>
      </w:r>
      <w:proofErr w:type="spellEnd"/>
      <w:r>
        <w:t xml:space="preserve"> </w:t>
      </w:r>
    </w:p>
    <w:p w14:paraId="485590EC" w14:textId="69E08697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Pregnancy induced </w:t>
      </w:r>
      <w:proofErr w:type="spellStart"/>
      <w:r>
        <w:t>diabetes.ti</w:t>
      </w:r>
      <w:proofErr w:type="spellEnd"/>
      <w:r>
        <w:t xml:space="preserve"> </w:t>
      </w:r>
    </w:p>
    <w:p w14:paraId="15A5937D" w14:textId="65983129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Gestational diabetes </w:t>
      </w:r>
      <w:proofErr w:type="spellStart"/>
      <w:r>
        <w:t>mellitus.ti</w:t>
      </w:r>
      <w:proofErr w:type="spellEnd"/>
      <w:r>
        <w:t xml:space="preserve"> </w:t>
      </w:r>
    </w:p>
    <w:p w14:paraId="0C17EF84" w14:textId="44378883" w:rsidR="006A6C77" w:rsidRDefault="006A6C77" w:rsidP="006A6C77">
      <w:pPr>
        <w:pStyle w:val="ListParagraph"/>
        <w:numPr>
          <w:ilvl w:val="0"/>
          <w:numId w:val="1"/>
        </w:numPr>
      </w:pPr>
      <w:proofErr w:type="spellStart"/>
      <w:r>
        <w:t>GDM.ti</w:t>
      </w:r>
      <w:proofErr w:type="spellEnd"/>
      <w:r>
        <w:t xml:space="preserve"> </w:t>
      </w:r>
    </w:p>
    <w:p w14:paraId="0D4C4AE9" w14:textId="668689B7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Pregnancy diabetes </w:t>
      </w:r>
      <w:proofErr w:type="spellStart"/>
      <w:r>
        <w:t>mellitus.ti</w:t>
      </w:r>
      <w:proofErr w:type="spellEnd"/>
      <w:r>
        <w:t xml:space="preserve"> </w:t>
      </w:r>
    </w:p>
    <w:p w14:paraId="42E289B6" w14:textId="5A8FDD9C" w:rsidR="006A6C77" w:rsidRDefault="00B25303" w:rsidP="006A6C77">
      <w:pPr>
        <w:pStyle w:val="ListParagraph"/>
        <w:numPr>
          <w:ilvl w:val="0"/>
          <w:numId w:val="1"/>
        </w:numPr>
      </w:pPr>
      <w:r>
        <w:t>1</w:t>
      </w:r>
      <w:r w:rsidR="006A6C77">
        <w:t>/</w:t>
      </w:r>
      <w:r>
        <w:t>6</w:t>
      </w:r>
      <w:r w:rsidR="006A6C77">
        <w:t xml:space="preserve"> OR</w:t>
      </w:r>
    </w:p>
    <w:p w14:paraId="07C9E662" w14:textId="41821928" w:rsidR="006A6C77" w:rsidRDefault="006A6C77" w:rsidP="006A6C77">
      <w:pPr>
        <w:pStyle w:val="ListParagraph"/>
        <w:numPr>
          <w:ilvl w:val="0"/>
          <w:numId w:val="1"/>
        </w:numPr>
      </w:pPr>
      <w:r>
        <w:t>Health education/</w:t>
      </w:r>
    </w:p>
    <w:p w14:paraId="6797FA37" w14:textId="28550C02" w:rsidR="006A6C77" w:rsidRDefault="006A6C77" w:rsidP="006A6C77">
      <w:pPr>
        <w:pStyle w:val="ListParagraph"/>
        <w:numPr>
          <w:ilvl w:val="0"/>
          <w:numId w:val="1"/>
        </w:numPr>
      </w:pPr>
      <w:r>
        <w:t>Patient Education as Topic/</w:t>
      </w:r>
    </w:p>
    <w:p w14:paraId="4C670E29" w14:textId="594729A3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Preventative Medicine/ </w:t>
      </w:r>
    </w:p>
    <w:p w14:paraId="2897103D" w14:textId="1A153725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Risk/ </w:t>
      </w:r>
    </w:p>
    <w:p w14:paraId="4656C9BA" w14:textId="3AF1539E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Risk reduction behaviour/ </w:t>
      </w:r>
    </w:p>
    <w:p w14:paraId="0A85CF0C" w14:textId="5721B1AF" w:rsidR="006A6C77" w:rsidRDefault="006A6C77" w:rsidP="006A6C77">
      <w:pPr>
        <w:pStyle w:val="ListParagraph"/>
        <w:numPr>
          <w:ilvl w:val="0"/>
          <w:numId w:val="1"/>
        </w:numPr>
      </w:pPr>
      <w:r>
        <w:t>Education*.</w:t>
      </w:r>
      <w:proofErr w:type="spellStart"/>
      <w:r>
        <w:t>ti</w:t>
      </w:r>
      <w:proofErr w:type="spellEnd"/>
      <w:r>
        <w:t xml:space="preserve"> </w:t>
      </w:r>
    </w:p>
    <w:p w14:paraId="4A64B71B" w14:textId="69E25E54" w:rsidR="006A6C77" w:rsidRDefault="006A6C77" w:rsidP="006A6C77">
      <w:pPr>
        <w:pStyle w:val="ListParagraph"/>
        <w:numPr>
          <w:ilvl w:val="0"/>
          <w:numId w:val="1"/>
        </w:numPr>
      </w:pPr>
      <w:r>
        <w:t>Intervention*.</w:t>
      </w:r>
      <w:proofErr w:type="spellStart"/>
      <w:r>
        <w:t>ti</w:t>
      </w:r>
      <w:proofErr w:type="spellEnd"/>
      <w:r>
        <w:t xml:space="preserve"> </w:t>
      </w:r>
    </w:p>
    <w:p w14:paraId="14D1660C" w14:textId="7B1B2E5D" w:rsidR="006A6C77" w:rsidRDefault="006A6C77" w:rsidP="006A6C77">
      <w:pPr>
        <w:pStyle w:val="ListParagraph"/>
        <w:numPr>
          <w:ilvl w:val="0"/>
          <w:numId w:val="1"/>
        </w:numPr>
      </w:pPr>
      <w:r>
        <w:t>Prevent* .</w:t>
      </w:r>
      <w:proofErr w:type="spellStart"/>
      <w:r>
        <w:t>ti</w:t>
      </w:r>
      <w:proofErr w:type="spellEnd"/>
      <w:r>
        <w:t xml:space="preserve"> </w:t>
      </w:r>
    </w:p>
    <w:p w14:paraId="404488AA" w14:textId="4C85B473" w:rsidR="006A6C77" w:rsidRDefault="006A6C77" w:rsidP="006A6C77">
      <w:pPr>
        <w:pStyle w:val="ListParagraph"/>
        <w:numPr>
          <w:ilvl w:val="0"/>
          <w:numId w:val="1"/>
        </w:numPr>
      </w:pPr>
      <w:r>
        <w:t>Program* .</w:t>
      </w:r>
      <w:proofErr w:type="spellStart"/>
      <w:r>
        <w:t>ti</w:t>
      </w:r>
      <w:proofErr w:type="spellEnd"/>
      <w:r>
        <w:t xml:space="preserve"> </w:t>
      </w:r>
    </w:p>
    <w:p w14:paraId="203BC557" w14:textId="32178D3C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Risk adj </w:t>
      </w:r>
      <w:proofErr w:type="spellStart"/>
      <w:r>
        <w:t>reduc</w:t>
      </w:r>
      <w:proofErr w:type="spellEnd"/>
      <w:r>
        <w:t>*.</w:t>
      </w:r>
      <w:proofErr w:type="spellStart"/>
      <w:r>
        <w:t>ti</w:t>
      </w:r>
      <w:proofErr w:type="spellEnd"/>
      <w:r>
        <w:t xml:space="preserve"> </w:t>
      </w:r>
    </w:p>
    <w:p w14:paraId="300E5D71" w14:textId="571EC535" w:rsidR="006A6C77" w:rsidRDefault="006A6C77" w:rsidP="006A6C77">
      <w:pPr>
        <w:pStyle w:val="ListParagraph"/>
        <w:numPr>
          <w:ilvl w:val="0"/>
          <w:numId w:val="1"/>
        </w:numPr>
      </w:pPr>
      <w:proofErr w:type="spellStart"/>
      <w:r>
        <w:t>Risk.ti</w:t>
      </w:r>
      <w:proofErr w:type="spellEnd"/>
      <w:r>
        <w:tab/>
      </w:r>
    </w:p>
    <w:p w14:paraId="322392CA" w14:textId="46E7A4E4" w:rsidR="006A6C77" w:rsidRDefault="00B25303" w:rsidP="006A6C77">
      <w:pPr>
        <w:pStyle w:val="ListParagraph"/>
        <w:numPr>
          <w:ilvl w:val="0"/>
          <w:numId w:val="1"/>
        </w:numPr>
      </w:pPr>
      <w:r>
        <w:t>8</w:t>
      </w:r>
      <w:r w:rsidR="006A6C77">
        <w:t>/</w:t>
      </w:r>
      <w:r w:rsidR="002E689F">
        <w:t>18</w:t>
      </w:r>
      <w:r w:rsidR="006A6C77">
        <w:t xml:space="preserve"> OR </w:t>
      </w:r>
    </w:p>
    <w:p w14:paraId="19C327F3" w14:textId="2159D665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Cell Phone/ </w:t>
      </w:r>
    </w:p>
    <w:p w14:paraId="6EE06393" w14:textId="4AC25B33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Computers/ </w:t>
      </w:r>
    </w:p>
    <w:p w14:paraId="3158F77D" w14:textId="1D31910A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Computers, Handheld/ </w:t>
      </w:r>
    </w:p>
    <w:p w14:paraId="3D1B3E44" w14:textId="1195FA7D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Digital Technology/ </w:t>
      </w:r>
    </w:p>
    <w:p w14:paraId="593097F5" w14:textId="41B73652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Education, Distance/ </w:t>
      </w:r>
    </w:p>
    <w:p w14:paraId="3842895E" w14:textId="3154FDFF" w:rsidR="006A6C77" w:rsidRDefault="006A6C77" w:rsidP="006A6C77">
      <w:pPr>
        <w:pStyle w:val="ListParagraph"/>
        <w:numPr>
          <w:ilvl w:val="0"/>
          <w:numId w:val="1"/>
        </w:numPr>
      </w:pPr>
      <w:r>
        <w:t>Electronic Mail/</w:t>
      </w:r>
    </w:p>
    <w:p w14:paraId="6B9C9C2F" w14:textId="77E45B13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Fitness Trackers/ </w:t>
      </w:r>
    </w:p>
    <w:p w14:paraId="7220AA63" w14:textId="45EC6D7C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Internet/ </w:t>
      </w:r>
    </w:p>
    <w:p w14:paraId="6A3586C8" w14:textId="16BAA4D0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Mobile Applications/ </w:t>
      </w:r>
    </w:p>
    <w:p w14:paraId="22809960" w14:textId="3E76EDFC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Multimedia/ </w:t>
      </w:r>
    </w:p>
    <w:p w14:paraId="3A88AEDF" w14:textId="7CCBEE42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Online Social Networking/ </w:t>
      </w:r>
    </w:p>
    <w:p w14:paraId="28A9874A" w14:textId="3680462D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martphone/ </w:t>
      </w:r>
    </w:p>
    <w:p w14:paraId="0AB7F967" w14:textId="7210EAE9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ocial Media/ </w:t>
      </w:r>
    </w:p>
    <w:p w14:paraId="4EE79DE3" w14:textId="1C09E0CE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ocial Networking/ </w:t>
      </w:r>
    </w:p>
    <w:p w14:paraId="26A0F385" w14:textId="4201F216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oftware/ </w:t>
      </w:r>
    </w:p>
    <w:p w14:paraId="07AAF7EE" w14:textId="5FB1191F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lemedicine/ </w:t>
      </w:r>
    </w:p>
    <w:p w14:paraId="44F62B4B" w14:textId="281DA004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lephone/ </w:t>
      </w:r>
    </w:p>
    <w:p w14:paraId="32E7C12D" w14:textId="1390868F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levision/ </w:t>
      </w:r>
    </w:p>
    <w:p w14:paraId="7FEAA885" w14:textId="2A86CBE8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xt Messaging/ </w:t>
      </w:r>
    </w:p>
    <w:p w14:paraId="684FF9F7" w14:textId="1049405A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Video Games/ </w:t>
      </w:r>
    </w:p>
    <w:p w14:paraId="5F35581D" w14:textId="261D7E42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Video-Audio Media/ </w:t>
      </w:r>
    </w:p>
    <w:p w14:paraId="1C823325" w14:textId="22C11C19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Virtual Reality/ </w:t>
      </w:r>
    </w:p>
    <w:p w14:paraId="49F0C76A" w14:textId="655FAC1E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Wearable Electronic Device/ </w:t>
      </w:r>
    </w:p>
    <w:p w14:paraId="351F1775" w14:textId="6D4B9337" w:rsidR="006A6C77" w:rsidRDefault="006A6C77" w:rsidP="006A6C77">
      <w:pPr>
        <w:pStyle w:val="ListParagraph"/>
        <w:numPr>
          <w:ilvl w:val="0"/>
          <w:numId w:val="1"/>
        </w:numPr>
      </w:pPr>
      <w:r>
        <w:t>Web browser/</w:t>
      </w:r>
    </w:p>
    <w:p w14:paraId="04D3B734" w14:textId="2FE885C8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Webcast/ </w:t>
      </w:r>
    </w:p>
    <w:p w14:paraId="4927F53F" w14:textId="6E65549E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App*.mp </w:t>
      </w:r>
    </w:p>
    <w:p w14:paraId="1CF843F0" w14:textId="58C51A1B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Computer.mp </w:t>
      </w:r>
    </w:p>
    <w:p w14:paraId="7B52FDB0" w14:textId="51226735" w:rsidR="006A6C77" w:rsidRDefault="006A6C77" w:rsidP="006A6C77">
      <w:pPr>
        <w:pStyle w:val="ListParagraph"/>
        <w:numPr>
          <w:ilvl w:val="0"/>
          <w:numId w:val="1"/>
        </w:numPr>
      </w:pPr>
      <w:r>
        <w:t>Digital.mp</w:t>
      </w:r>
    </w:p>
    <w:p w14:paraId="39DB4F49" w14:textId="3674B454" w:rsidR="006A6C77" w:rsidRDefault="006A6C77" w:rsidP="006A6C77">
      <w:pPr>
        <w:pStyle w:val="ListParagraph"/>
        <w:numPr>
          <w:ilvl w:val="0"/>
          <w:numId w:val="1"/>
        </w:numPr>
      </w:pPr>
      <w:r>
        <w:t>DVD*.mp</w:t>
      </w:r>
    </w:p>
    <w:p w14:paraId="2D7D7139" w14:textId="01456124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eHealth.mp </w:t>
      </w:r>
    </w:p>
    <w:p w14:paraId="406D590B" w14:textId="0613E734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e-Health.mp </w:t>
      </w:r>
    </w:p>
    <w:p w14:paraId="3DFDE3D2" w14:textId="269D4126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Electronic.mp </w:t>
      </w:r>
    </w:p>
    <w:p w14:paraId="5019CD8C" w14:textId="22C50F89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eMail*.mp </w:t>
      </w:r>
    </w:p>
    <w:p w14:paraId="08EF6109" w14:textId="16DABF31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Internet.mp </w:t>
      </w:r>
    </w:p>
    <w:p w14:paraId="626A3C55" w14:textId="60E57CBC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mHealth.mp </w:t>
      </w:r>
    </w:p>
    <w:p w14:paraId="20996D36" w14:textId="2B490525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m-Health.mp </w:t>
      </w:r>
    </w:p>
    <w:p w14:paraId="38FF6C69" w14:textId="2B5726D9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Mobile.mp </w:t>
      </w:r>
    </w:p>
    <w:p w14:paraId="39EED009" w14:textId="09F5E5BF" w:rsidR="006A6C77" w:rsidRDefault="006A6C77" w:rsidP="006A6C77">
      <w:pPr>
        <w:pStyle w:val="ListParagraph"/>
        <w:numPr>
          <w:ilvl w:val="0"/>
          <w:numId w:val="1"/>
        </w:numPr>
      </w:pPr>
      <w:r>
        <w:t>Multimedia.mp</w:t>
      </w:r>
    </w:p>
    <w:p w14:paraId="19AFC595" w14:textId="44CD5336" w:rsidR="006A6C77" w:rsidRDefault="006A6C77" w:rsidP="006A6C77">
      <w:pPr>
        <w:pStyle w:val="ListParagraph"/>
        <w:numPr>
          <w:ilvl w:val="0"/>
          <w:numId w:val="1"/>
        </w:numPr>
      </w:pPr>
      <w:r>
        <w:t>Online.mp</w:t>
      </w:r>
    </w:p>
    <w:p w14:paraId="073BB694" w14:textId="0BE55F7A" w:rsidR="006A6C77" w:rsidRDefault="006A6C77" w:rsidP="006A6C77">
      <w:pPr>
        <w:pStyle w:val="ListParagraph"/>
        <w:numPr>
          <w:ilvl w:val="0"/>
          <w:numId w:val="1"/>
        </w:numPr>
      </w:pPr>
      <w:r>
        <w:t>Pedometer*.mp</w:t>
      </w:r>
    </w:p>
    <w:p w14:paraId="18D81041" w14:textId="22D4B1A1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Phone.mp </w:t>
      </w:r>
    </w:p>
    <w:p w14:paraId="33F441D7" w14:textId="7F2F3546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ensor*.mp </w:t>
      </w:r>
    </w:p>
    <w:p w14:paraId="3C8E9FBC" w14:textId="55035AA9" w:rsidR="006A6C77" w:rsidRDefault="006A6C77" w:rsidP="006A6C77">
      <w:pPr>
        <w:pStyle w:val="ListParagraph"/>
        <w:numPr>
          <w:ilvl w:val="0"/>
          <w:numId w:val="1"/>
        </w:numPr>
      </w:pPr>
      <w:r>
        <w:t>Smartphone.mp</w:t>
      </w:r>
    </w:p>
    <w:p w14:paraId="4692C5D7" w14:textId="0F02DDC0" w:rsidR="006A6C77" w:rsidRDefault="006A6C77" w:rsidP="006A6C77">
      <w:pPr>
        <w:pStyle w:val="ListParagraph"/>
        <w:numPr>
          <w:ilvl w:val="0"/>
          <w:numId w:val="1"/>
        </w:numPr>
      </w:pPr>
      <w:r>
        <w:t>SMS.mp</w:t>
      </w:r>
    </w:p>
    <w:p w14:paraId="07BC9B15" w14:textId="788A85C2" w:rsidR="006A6C77" w:rsidRDefault="006A6C77" w:rsidP="006A6C77">
      <w:pPr>
        <w:pStyle w:val="ListParagraph"/>
        <w:numPr>
          <w:ilvl w:val="0"/>
          <w:numId w:val="1"/>
        </w:numPr>
      </w:pPr>
      <w:r>
        <w:t>Social media.mp</w:t>
      </w:r>
    </w:p>
    <w:p w14:paraId="69961D2A" w14:textId="573B80A0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ocial adj media.mp </w:t>
      </w:r>
    </w:p>
    <w:p w14:paraId="3EE9B85D" w14:textId="20C2631A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ocial adj network*.mp </w:t>
      </w:r>
    </w:p>
    <w:p w14:paraId="2752950A" w14:textId="342788AA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Software.mp </w:t>
      </w:r>
    </w:p>
    <w:p w14:paraId="262C5E87" w14:textId="6BB2A916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chnolog*.mp </w:t>
      </w:r>
    </w:p>
    <w:p w14:paraId="0F3315DF" w14:textId="691729E1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lehealth.mp </w:t>
      </w:r>
    </w:p>
    <w:p w14:paraId="35DAC1A9" w14:textId="6105E1EB" w:rsidR="006A6C77" w:rsidRDefault="006A6C77" w:rsidP="006A6C77">
      <w:pPr>
        <w:pStyle w:val="ListParagraph"/>
        <w:numPr>
          <w:ilvl w:val="0"/>
          <w:numId w:val="1"/>
        </w:numPr>
      </w:pPr>
      <w:r>
        <w:t>Telemedicine.mp</w:t>
      </w:r>
    </w:p>
    <w:p w14:paraId="24444C55" w14:textId="0B43ADB0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lephone.mp </w:t>
      </w:r>
    </w:p>
    <w:p w14:paraId="6B312DD8" w14:textId="203C6DEA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levision.mp </w:t>
      </w:r>
    </w:p>
    <w:p w14:paraId="58B8B6EC" w14:textId="68D772AB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ext.mp </w:t>
      </w:r>
    </w:p>
    <w:p w14:paraId="414E5486" w14:textId="66627E26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racker*.mp </w:t>
      </w:r>
    </w:p>
    <w:p w14:paraId="750D7BE2" w14:textId="6B8E5DC8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TV.mp </w:t>
      </w:r>
    </w:p>
    <w:p w14:paraId="215679D3" w14:textId="5F048F42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Video*.mp </w:t>
      </w:r>
    </w:p>
    <w:p w14:paraId="0D8C5CB6" w14:textId="45C9B365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Virtual.mp </w:t>
      </w:r>
    </w:p>
    <w:p w14:paraId="5CCD696A" w14:textId="5C60A247" w:rsidR="006A6C77" w:rsidRDefault="006A6C77" w:rsidP="006A6C77">
      <w:pPr>
        <w:pStyle w:val="ListParagraph"/>
        <w:numPr>
          <w:ilvl w:val="0"/>
          <w:numId w:val="1"/>
        </w:numPr>
      </w:pPr>
      <w:r>
        <w:t>(virtual or online) adj (</w:t>
      </w:r>
      <w:proofErr w:type="spellStart"/>
      <w:r>
        <w:t>communit</w:t>
      </w:r>
      <w:proofErr w:type="spellEnd"/>
      <w:r>
        <w:t>* or network*).</w:t>
      </w:r>
      <w:proofErr w:type="spellStart"/>
      <w:r>
        <w:t>mp</w:t>
      </w:r>
      <w:proofErr w:type="spellEnd"/>
      <w:r>
        <w:t xml:space="preserve"> </w:t>
      </w:r>
    </w:p>
    <w:p w14:paraId="4F51E34B" w14:textId="6DAB60DC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Wearable*.mp </w:t>
      </w:r>
    </w:p>
    <w:p w14:paraId="1389A1A5" w14:textId="62AFC457" w:rsidR="006A6C77" w:rsidRDefault="006A6C77" w:rsidP="006A6C77">
      <w:pPr>
        <w:pStyle w:val="ListParagraph"/>
        <w:numPr>
          <w:ilvl w:val="0"/>
          <w:numId w:val="1"/>
        </w:numPr>
      </w:pPr>
      <w:r>
        <w:t xml:space="preserve">Web*.mp </w:t>
      </w:r>
    </w:p>
    <w:p w14:paraId="220AF1EA" w14:textId="5EEE8E36" w:rsidR="006A6C77" w:rsidRDefault="002E689F" w:rsidP="006A6C77">
      <w:pPr>
        <w:pStyle w:val="ListParagraph"/>
        <w:numPr>
          <w:ilvl w:val="0"/>
          <w:numId w:val="1"/>
        </w:numPr>
      </w:pPr>
      <w:r>
        <w:t>20</w:t>
      </w:r>
      <w:r w:rsidR="006A6C77">
        <w:t>/</w:t>
      </w:r>
      <w:r>
        <w:t>80</w:t>
      </w:r>
      <w:r w:rsidR="006A6C77">
        <w:t xml:space="preserve"> OR </w:t>
      </w:r>
    </w:p>
    <w:p w14:paraId="18EF4F9D" w14:textId="3EBD1A03" w:rsidR="006A6C77" w:rsidRPr="006A6C77" w:rsidRDefault="006A6C77" w:rsidP="006A6C77">
      <w:pPr>
        <w:pStyle w:val="ListParagraph"/>
        <w:numPr>
          <w:ilvl w:val="0"/>
          <w:numId w:val="1"/>
        </w:numPr>
      </w:pPr>
      <w:r w:rsidRPr="006A6C77">
        <w:t xml:space="preserve"> </w:t>
      </w:r>
      <w:r w:rsidR="002E689F">
        <w:t xml:space="preserve">7 </w:t>
      </w:r>
      <w:r w:rsidRPr="006A6C77">
        <w:t xml:space="preserve">AND </w:t>
      </w:r>
      <w:r w:rsidR="002E689F">
        <w:t>19</w:t>
      </w:r>
      <w:r w:rsidRPr="006A6C77">
        <w:t xml:space="preserve"> AND </w:t>
      </w:r>
      <w:r w:rsidR="002E689F">
        <w:t xml:space="preserve"> 81</w:t>
      </w:r>
      <w:r w:rsidRPr="006A6C77">
        <w:t xml:space="preserve"> </w:t>
      </w:r>
    </w:p>
    <w:p w14:paraId="0B87BBF8" w14:textId="77777777" w:rsidR="006A6C77" w:rsidRDefault="006A6C77" w:rsidP="006A6C77">
      <w:pPr>
        <w:pStyle w:val="ListParagraph"/>
      </w:pPr>
    </w:p>
    <w:p w14:paraId="2D49B0B5" w14:textId="63DF8EFD" w:rsidR="006A6C77" w:rsidRDefault="006A6C77" w:rsidP="006A6C77">
      <w:r>
        <w:t xml:space="preserve">CENTRAL </w:t>
      </w:r>
      <w:proofErr w:type="spellStart"/>
      <w:r>
        <w:t>searc</w:t>
      </w:r>
      <w:proofErr w:type="spellEnd"/>
    </w:p>
    <w:p w14:paraId="7F0CEC49" w14:textId="127D7134" w:rsidR="006A6C77" w:rsidRDefault="006A6C77" w:rsidP="006A6C77">
      <w:pPr>
        <w:pStyle w:val="ListParagraph"/>
        <w:numPr>
          <w:ilvl w:val="0"/>
          <w:numId w:val="2"/>
        </w:numPr>
      </w:pPr>
      <w:r>
        <w:t>Diabetes, Gestational</w:t>
      </w:r>
    </w:p>
    <w:p w14:paraId="2DD1B93C" w14:textId="6FDA3C66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Gestational </w:t>
      </w:r>
      <w:proofErr w:type="spellStart"/>
      <w:r>
        <w:t>diabetes:ti</w:t>
      </w:r>
      <w:proofErr w:type="spellEnd"/>
    </w:p>
    <w:p w14:paraId="61BC116E" w14:textId="224C0BF8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Pregnancy induced </w:t>
      </w:r>
      <w:proofErr w:type="spellStart"/>
      <w:r>
        <w:t>diabetes:ti</w:t>
      </w:r>
      <w:proofErr w:type="spellEnd"/>
      <w:r>
        <w:t xml:space="preserve"> </w:t>
      </w:r>
    </w:p>
    <w:p w14:paraId="06F5929D" w14:textId="64FAC6A3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Gestational diabetes </w:t>
      </w:r>
      <w:proofErr w:type="spellStart"/>
      <w:r>
        <w:t>mellitus:</w:t>
      </w:r>
      <w:r w:rsidR="00AD73DF">
        <w:t>ti</w:t>
      </w:r>
      <w:proofErr w:type="spellEnd"/>
    </w:p>
    <w:p w14:paraId="160648DC" w14:textId="03A33608" w:rsidR="006A6C77" w:rsidRDefault="006A6C77" w:rsidP="006A6C77">
      <w:pPr>
        <w:pStyle w:val="ListParagraph"/>
        <w:numPr>
          <w:ilvl w:val="0"/>
          <w:numId w:val="2"/>
        </w:numPr>
      </w:pPr>
      <w:proofErr w:type="spellStart"/>
      <w:r>
        <w:t>GDM:ti</w:t>
      </w:r>
      <w:proofErr w:type="spellEnd"/>
      <w:r>
        <w:t xml:space="preserve"> </w:t>
      </w:r>
    </w:p>
    <w:p w14:paraId="0A25DFC4" w14:textId="275C8A14" w:rsidR="006A6C77" w:rsidRDefault="006A6C77" w:rsidP="006A6C77">
      <w:pPr>
        <w:pStyle w:val="ListParagraph"/>
        <w:numPr>
          <w:ilvl w:val="0"/>
          <w:numId w:val="2"/>
        </w:numPr>
      </w:pPr>
      <w:r>
        <w:t>Pregnancy diabetes mellitus:</w:t>
      </w:r>
    </w:p>
    <w:p w14:paraId="6A060C63" w14:textId="283E9E32" w:rsidR="006A6C77" w:rsidRDefault="002E689F" w:rsidP="006A6C77">
      <w:pPr>
        <w:pStyle w:val="ListParagraph"/>
        <w:numPr>
          <w:ilvl w:val="0"/>
          <w:numId w:val="2"/>
        </w:numPr>
      </w:pPr>
      <w:r>
        <w:t>1</w:t>
      </w:r>
      <w:r w:rsidR="006A6C77">
        <w:t>/</w:t>
      </w:r>
      <w:r>
        <w:t>6</w:t>
      </w:r>
      <w:r w:rsidR="006A6C77">
        <w:t xml:space="preserve"> OR </w:t>
      </w:r>
    </w:p>
    <w:p w14:paraId="051615EC" w14:textId="4F4FE917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Health education/ </w:t>
      </w:r>
    </w:p>
    <w:p w14:paraId="3B53BE0D" w14:textId="4BE056F3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Patient Education as Topic/ </w:t>
      </w:r>
    </w:p>
    <w:p w14:paraId="16AEBEDC" w14:textId="6E95727C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Preventative Medicine/ </w:t>
      </w:r>
    </w:p>
    <w:p w14:paraId="48DCB1FF" w14:textId="76560265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Risk/ </w:t>
      </w:r>
    </w:p>
    <w:p w14:paraId="55A566B1" w14:textId="5CA6C690" w:rsidR="006A6C77" w:rsidRDefault="006A6C77" w:rsidP="006A6C77">
      <w:pPr>
        <w:pStyle w:val="ListParagraph"/>
        <w:numPr>
          <w:ilvl w:val="0"/>
          <w:numId w:val="2"/>
        </w:numPr>
      </w:pPr>
      <w:r>
        <w:t>Risk reduction behaviour/ (</w:t>
      </w:r>
    </w:p>
    <w:p w14:paraId="45617316" w14:textId="051C757B" w:rsidR="006A6C77" w:rsidRDefault="006A6C77" w:rsidP="006A6C77">
      <w:pPr>
        <w:pStyle w:val="ListParagraph"/>
        <w:numPr>
          <w:ilvl w:val="0"/>
          <w:numId w:val="2"/>
        </w:numPr>
      </w:pPr>
      <w:r>
        <w:t>Education*:</w:t>
      </w:r>
      <w:proofErr w:type="spellStart"/>
      <w:r>
        <w:t>ti</w:t>
      </w:r>
      <w:proofErr w:type="spellEnd"/>
      <w:r>
        <w:t xml:space="preserve"> </w:t>
      </w:r>
    </w:p>
    <w:p w14:paraId="4688E437" w14:textId="2FD3AA21" w:rsidR="006A6C77" w:rsidRDefault="006A6C77" w:rsidP="006A6C77">
      <w:pPr>
        <w:pStyle w:val="ListParagraph"/>
        <w:numPr>
          <w:ilvl w:val="0"/>
          <w:numId w:val="2"/>
        </w:numPr>
      </w:pPr>
      <w:r>
        <w:t>Intervention*:</w:t>
      </w:r>
      <w:proofErr w:type="spellStart"/>
      <w:r>
        <w:t>ti</w:t>
      </w:r>
      <w:proofErr w:type="spellEnd"/>
      <w:r>
        <w:t xml:space="preserve"> </w:t>
      </w:r>
    </w:p>
    <w:p w14:paraId="0CA7E7ED" w14:textId="66328189" w:rsidR="006A6C77" w:rsidRDefault="006A6C77" w:rsidP="006A6C77">
      <w:pPr>
        <w:pStyle w:val="ListParagraph"/>
        <w:numPr>
          <w:ilvl w:val="0"/>
          <w:numId w:val="2"/>
        </w:numPr>
      </w:pPr>
      <w:r>
        <w:t>Prevent*:</w:t>
      </w:r>
      <w:proofErr w:type="spellStart"/>
      <w:r>
        <w:t>ti</w:t>
      </w:r>
      <w:proofErr w:type="spellEnd"/>
      <w:r>
        <w:t xml:space="preserve"> </w:t>
      </w:r>
    </w:p>
    <w:p w14:paraId="20792FB0" w14:textId="3999C0FC" w:rsidR="006A6C77" w:rsidRDefault="006A6C77" w:rsidP="006A6C77">
      <w:pPr>
        <w:pStyle w:val="ListParagraph"/>
        <w:numPr>
          <w:ilvl w:val="0"/>
          <w:numId w:val="2"/>
        </w:numPr>
      </w:pPr>
      <w:r>
        <w:t>Program*:</w:t>
      </w:r>
      <w:proofErr w:type="spellStart"/>
      <w:r>
        <w:t>ti</w:t>
      </w:r>
      <w:proofErr w:type="spellEnd"/>
      <w:r>
        <w:t xml:space="preserve"> </w:t>
      </w:r>
    </w:p>
    <w:p w14:paraId="64273C71" w14:textId="7EABC105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Risk NEAR </w:t>
      </w:r>
      <w:proofErr w:type="spellStart"/>
      <w:r>
        <w:t>reduc</w:t>
      </w:r>
      <w:proofErr w:type="spellEnd"/>
      <w:r>
        <w:t>*:</w:t>
      </w:r>
      <w:proofErr w:type="spellStart"/>
      <w:r>
        <w:t>ti</w:t>
      </w:r>
      <w:proofErr w:type="spellEnd"/>
      <w:r>
        <w:t xml:space="preserve"> </w:t>
      </w:r>
    </w:p>
    <w:p w14:paraId="50469C28" w14:textId="046148BB" w:rsidR="006A6C77" w:rsidRDefault="006A6C77" w:rsidP="006A6C77">
      <w:pPr>
        <w:pStyle w:val="ListParagraph"/>
        <w:numPr>
          <w:ilvl w:val="0"/>
          <w:numId w:val="2"/>
        </w:numPr>
      </w:pPr>
      <w:proofErr w:type="spellStart"/>
      <w:r>
        <w:t>Risk:ti</w:t>
      </w:r>
      <w:proofErr w:type="spellEnd"/>
      <w:r>
        <w:t xml:space="preserve"> </w:t>
      </w:r>
    </w:p>
    <w:p w14:paraId="3FE193F5" w14:textId="097BA24C" w:rsidR="006A6C77" w:rsidRDefault="002E689F" w:rsidP="006A6C77">
      <w:pPr>
        <w:pStyle w:val="ListParagraph"/>
        <w:numPr>
          <w:ilvl w:val="0"/>
          <w:numId w:val="2"/>
        </w:numPr>
      </w:pPr>
      <w:r>
        <w:t>8</w:t>
      </w:r>
      <w:r w:rsidR="006A6C77">
        <w:t>/</w:t>
      </w:r>
      <w:r>
        <w:t>18</w:t>
      </w:r>
      <w:r w:rsidR="006A6C77">
        <w:t xml:space="preserve"> OR</w:t>
      </w:r>
    </w:p>
    <w:p w14:paraId="4BF5E749" w14:textId="005FD9E1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Cell Phone/ </w:t>
      </w:r>
    </w:p>
    <w:p w14:paraId="33B6A7B9" w14:textId="78363CFD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Computers/ </w:t>
      </w:r>
    </w:p>
    <w:p w14:paraId="014D33A3" w14:textId="53CEB537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Computers, Handheld/ </w:t>
      </w:r>
    </w:p>
    <w:p w14:paraId="09C29603" w14:textId="68E684A1" w:rsidR="006A6C77" w:rsidRDefault="006A6C77" w:rsidP="006A6C77">
      <w:pPr>
        <w:pStyle w:val="ListParagraph"/>
        <w:numPr>
          <w:ilvl w:val="0"/>
          <w:numId w:val="2"/>
        </w:numPr>
      </w:pPr>
      <w:r>
        <w:t>Digital Technology/</w:t>
      </w:r>
    </w:p>
    <w:p w14:paraId="0901A180" w14:textId="6E7B0614" w:rsidR="006A6C77" w:rsidRDefault="006A6C77" w:rsidP="006A6C77">
      <w:pPr>
        <w:pStyle w:val="ListParagraph"/>
        <w:numPr>
          <w:ilvl w:val="0"/>
          <w:numId w:val="2"/>
        </w:numPr>
      </w:pPr>
      <w:r>
        <w:t>Education, Distance/</w:t>
      </w:r>
    </w:p>
    <w:p w14:paraId="1E9D5127" w14:textId="582AD03E" w:rsidR="006A6C77" w:rsidRDefault="006A6C77" w:rsidP="006A6C77">
      <w:pPr>
        <w:pStyle w:val="ListParagraph"/>
        <w:numPr>
          <w:ilvl w:val="0"/>
          <w:numId w:val="2"/>
        </w:numPr>
      </w:pPr>
      <w:r>
        <w:t>Electronic Mail</w:t>
      </w:r>
      <w:r w:rsidR="00AD73DF">
        <w:t>/</w:t>
      </w:r>
    </w:p>
    <w:p w14:paraId="143F165B" w14:textId="4085D29A" w:rsidR="006A6C77" w:rsidRDefault="006A6C77" w:rsidP="006A6C77">
      <w:pPr>
        <w:pStyle w:val="ListParagraph"/>
        <w:numPr>
          <w:ilvl w:val="0"/>
          <w:numId w:val="2"/>
        </w:numPr>
      </w:pPr>
      <w:r>
        <w:t>Fitness Trackers/</w:t>
      </w:r>
    </w:p>
    <w:p w14:paraId="53496056" w14:textId="1C94AB5F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Internet/ </w:t>
      </w:r>
    </w:p>
    <w:p w14:paraId="41019913" w14:textId="794D852A" w:rsidR="006A6C77" w:rsidRDefault="006A6C77" w:rsidP="006A6C77">
      <w:pPr>
        <w:pStyle w:val="ListParagraph"/>
        <w:numPr>
          <w:ilvl w:val="0"/>
          <w:numId w:val="2"/>
        </w:numPr>
      </w:pPr>
      <w:r>
        <w:t>Mobile Applications/</w:t>
      </w:r>
    </w:p>
    <w:p w14:paraId="755A372E" w14:textId="3E4B2154" w:rsidR="006A6C77" w:rsidRDefault="006A6C77" w:rsidP="006A6C77">
      <w:pPr>
        <w:pStyle w:val="ListParagraph"/>
        <w:numPr>
          <w:ilvl w:val="0"/>
          <w:numId w:val="2"/>
        </w:numPr>
      </w:pPr>
      <w:r>
        <w:t>Multimedia/</w:t>
      </w:r>
    </w:p>
    <w:p w14:paraId="2103D247" w14:textId="65DB5798" w:rsidR="006A6C77" w:rsidRDefault="006A6C77" w:rsidP="006A6C77">
      <w:pPr>
        <w:pStyle w:val="ListParagraph"/>
        <w:numPr>
          <w:ilvl w:val="0"/>
          <w:numId w:val="2"/>
        </w:numPr>
      </w:pPr>
      <w:r>
        <w:t>Online Social Networking/</w:t>
      </w:r>
    </w:p>
    <w:p w14:paraId="2AA6BD4B" w14:textId="2BB38D0A" w:rsidR="006A6C77" w:rsidRDefault="006A6C77" w:rsidP="006A6C77">
      <w:pPr>
        <w:pStyle w:val="ListParagraph"/>
        <w:numPr>
          <w:ilvl w:val="0"/>
          <w:numId w:val="2"/>
        </w:numPr>
      </w:pPr>
      <w:r>
        <w:t>Smartphone/</w:t>
      </w:r>
    </w:p>
    <w:p w14:paraId="59B8B55E" w14:textId="554045FF" w:rsidR="006A6C77" w:rsidRDefault="006A6C77" w:rsidP="006A6C77">
      <w:pPr>
        <w:pStyle w:val="ListParagraph"/>
        <w:numPr>
          <w:ilvl w:val="0"/>
          <w:numId w:val="2"/>
        </w:numPr>
      </w:pPr>
      <w:r>
        <w:t>Social Media/</w:t>
      </w:r>
    </w:p>
    <w:p w14:paraId="1E12D029" w14:textId="2C6EB021" w:rsidR="006A6C77" w:rsidRDefault="006A6C77" w:rsidP="006A6C77">
      <w:pPr>
        <w:pStyle w:val="ListParagraph"/>
        <w:numPr>
          <w:ilvl w:val="0"/>
          <w:numId w:val="2"/>
        </w:numPr>
      </w:pPr>
      <w:r>
        <w:t>Social Networking/</w:t>
      </w:r>
    </w:p>
    <w:p w14:paraId="52C875C8" w14:textId="4E489C73" w:rsidR="006A6C77" w:rsidRDefault="006A6C77" w:rsidP="006A6C77">
      <w:pPr>
        <w:pStyle w:val="ListParagraph"/>
        <w:numPr>
          <w:ilvl w:val="0"/>
          <w:numId w:val="2"/>
        </w:numPr>
      </w:pPr>
      <w:r>
        <w:t>Software/</w:t>
      </w:r>
    </w:p>
    <w:p w14:paraId="6F5B5F08" w14:textId="52A6D266" w:rsidR="006A6C77" w:rsidRDefault="006A6C77" w:rsidP="006A6C77">
      <w:pPr>
        <w:pStyle w:val="ListParagraph"/>
        <w:numPr>
          <w:ilvl w:val="0"/>
          <w:numId w:val="2"/>
        </w:numPr>
      </w:pPr>
      <w:r>
        <w:t>Telemedicine/</w:t>
      </w:r>
    </w:p>
    <w:p w14:paraId="1F59ACE5" w14:textId="64E27F19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elephone/ </w:t>
      </w:r>
    </w:p>
    <w:p w14:paraId="4E4A91C0" w14:textId="62152024" w:rsidR="006A6C77" w:rsidRDefault="006A6C77" w:rsidP="006A6C77">
      <w:pPr>
        <w:pStyle w:val="ListParagraph"/>
        <w:numPr>
          <w:ilvl w:val="0"/>
          <w:numId w:val="2"/>
        </w:numPr>
      </w:pPr>
      <w:r>
        <w:t>Television/</w:t>
      </w:r>
    </w:p>
    <w:p w14:paraId="1DC6544F" w14:textId="6E0AD724" w:rsidR="006A6C77" w:rsidRDefault="006A6C77" w:rsidP="006A6C77">
      <w:pPr>
        <w:pStyle w:val="ListParagraph"/>
        <w:numPr>
          <w:ilvl w:val="0"/>
          <w:numId w:val="2"/>
        </w:numPr>
      </w:pPr>
      <w:r>
        <w:t>Text Messaging/</w:t>
      </w:r>
    </w:p>
    <w:p w14:paraId="5C9D2135" w14:textId="41453A53" w:rsidR="006A6C77" w:rsidRDefault="006A6C77" w:rsidP="006A6C77">
      <w:pPr>
        <w:pStyle w:val="ListParagraph"/>
        <w:numPr>
          <w:ilvl w:val="0"/>
          <w:numId w:val="2"/>
        </w:numPr>
      </w:pPr>
      <w:r>
        <w:t>Video Games/</w:t>
      </w:r>
    </w:p>
    <w:p w14:paraId="130FC52C" w14:textId="6AFAC7C3" w:rsidR="006A6C77" w:rsidRDefault="006A6C77" w:rsidP="006A6C77">
      <w:pPr>
        <w:pStyle w:val="ListParagraph"/>
        <w:numPr>
          <w:ilvl w:val="0"/>
          <w:numId w:val="2"/>
        </w:numPr>
      </w:pPr>
      <w:r>
        <w:t>Video-Audio Media/</w:t>
      </w:r>
    </w:p>
    <w:p w14:paraId="5F0BF76F" w14:textId="371EDC2D" w:rsidR="006A6C77" w:rsidRDefault="006A6C77" w:rsidP="006A6C77">
      <w:pPr>
        <w:pStyle w:val="ListParagraph"/>
        <w:numPr>
          <w:ilvl w:val="0"/>
          <w:numId w:val="2"/>
        </w:numPr>
      </w:pPr>
      <w:r>
        <w:t>Virtual Reality/</w:t>
      </w:r>
    </w:p>
    <w:p w14:paraId="69203DFB" w14:textId="75AC19EA" w:rsidR="006A6C77" w:rsidRDefault="006A6C77" w:rsidP="006A6C77">
      <w:pPr>
        <w:pStyle w:val="ListParagraph"/>
        <w:numPr>
          <w:ilvl w:val="0"/>
          <w:numId w:val="2"/>
        </w:numPr>
      </w:pPr>
      <w:r>
        <w:t>Wearable Electronic Device</w:t>
      </w:r>
    </w:p>
    <w:p w14:paraId="14F6AC2A" w14:textId="270FAE80" w:rsidR="006A6C77" w:rsidRDefault="006A6C77" w:rsidP="006A6C77">
      <w:pPr>
        <w:pStyle w:val="ListParagraph"/>
        <w:numPr>
          <w:ilvl w:val="0"/>
          <w:numId w:val="2"/>
        </w:numPr>
      </w:pPr>
      <w:r>
        <w:t>Web browser/</w:t>
      </w:r>
    </w:p>
    <w:p w14:paraId="563782E6" w14:textId="15703026" w:rsidR="006A6C77" w:rsidRDefault="006A6C77" w:rsidP="006A6C77">
      <w:pPr>
        <w:pStyle w:val="ListParagraph"/>
        <w:numPr>
          <w:ilvl w:val="0"/>
          <w:numId w:val="2"/>
        </w:numPr>
      </w:pPr>
      <w:r>
        <w:t>Webcast/</w:t>
      </w:r>
    </w:p>
    <w:p w14:paraId="2AA5A1E0" w14:textId="5B62D3F2" w:rsidR="006A6C77" w:rsidRDefault="006A6C77" w:rsidP="006A6C77">
      <w:pPr>
        <w:pStyle w:val="ListParagraph"/>
        <w:numPr>
          <w:ilvl w:val="0"/>
          <w:numId w:val="2"/>
        </w:numPr>
      </w:pPr>
      <w:r>
        <w:t>App*</w:t>
      </w:r>
    </w:p>
    <w:p w14:paraId="2F3FCC91" w14:textId="2086D780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Computer </w:t>
      </w:r>
    </w:p>
    <w:p w14:paraId="3D97A760" w14:textId="4B735550" w:rsidR="006A6C77" w:rsidRDefault="006A6C77" w:rsidP="006A6C77">
      <w:pPr>
        <w:pStyle w:val="ListParagraph"/>
        <w:numPr>
          <w:ilvl w:val="0"/>
          <w:numId w:val="2"/>
        </w:numPr>
      </w:pPr>
      <w:r>
        <w:t>Digital</w:t>
      </w:r>
    </w:p>
    <w:p w14:paraId="7DFCD966" w14:textId="229CB608" w:rsidR="006A6C77" w:rsidRDefault="006A6C77" w:rsidP="006A6C77">
      <w:pPr>
        <w:pStyle w:val="ListParagraph"/>
        <w:numPr>
          <w:ilvl w:val="0"/>
          <w:numId w:val="2"/>
        </w:numPr>
      </w:pPr>
      <w:r>
        <w:t>DVD*</w:t>
      </w:r>
    </w:p>
    <w:p w14:paraId="682D21DA" w14:textId="3DE5B678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eHealth </w:t>
      </w:r>
    </w:p>
    <w:p w14:paraId="26789584" w14:textId="71000DD2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e-Health </w:t>
      </w:r>
    </w:p>
    <w:p w14:paraId="7B0CC350" w14:textId="3095FBC0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Electronic </w:t>
      </w:r>
    </w:p>
    <w:p w14:paraId="33ADD684" w14:textId="0CCF1748" w:rsidR="006A6C77" w:rsidRDefault="006A6C77" w:rsidP="006A6C77">
      <w:pPr>
        <w:pStyle w:val="ListParagraph"/>
        <w:numPr>
          <w:ilvl w:val="0"/>
          <w:numId w:val="2"/>
        </w:numPr>
      </w:pPr>
      <w:proofErr w:type="spellStart"/>
      <w:r>
        <w:t>eMail</w:t>
      </w:r>
      <w:proofErr w:type="spellEnd"/>
      <w:r w:rsidR="00C114C7">
        <w:t>*</w:t>
      </w:r>
    </w:p>
    <w:p w14:paraId="2F0B4292" w14:textId="26A860FA" w:rsidR="006A6C77" w:rsidRDefault="006A6C77" w:rsidP="006A6C77">
      <w:pPr>
        <w:pStyle w:val="ListParagraph"/>
        <w:numPr>
          <w:ilvl w:val="0"/>
          <w:numId w:val="2"/>
        </w:numPr>
      </w:pPr>
      <w:r>
        <w:t>Internet</w:t>
      </w:r>
    </w:p>
    <w:p w14:paraId="5E05B2DA" w14:textId="7C8AC347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mHealth </w:t>
      </w:r>
    </w:p>
    <w:p w14:paraId="1BAB50E8" w14:textId="727264D0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m-Health </w:t>
      </w:r>
    </w:p>
    <w:p w14:paraId="164B837D" w14:textId="299280AA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Mobile </w:t>
      </w:r>
    </w:p>
    <w:p w14:paraId="6A001685" w14:textId="745ED265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Multimedia </w:t>
      </w:r>
    </w:p>
    <w:p w14:paraId="206CCA6E" w14:textId="20198A95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Online </w:t>
      </w:r>
    </w:p>
    <w:p w14:paraId="089E96D6" w14:textId="0EE6287C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Pedometer* </w:t>
      </w:r>
    </w:p>
    <w:p w14:paraId="470D3E0C" w14:textId="2EABD2EC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Phone </w:t>
      </w:r>
    </w:p>
    <w:p w14:paraId="621235F0" w14:textId="10C77237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ensor* </w:t>
      </w:r>
    </w:p>
    <w:p w14:paraId="6FAC2162" w14:textId="4E757096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martphone </w:t>
      </w:r>
    </w:p>
    <w:p w14:paraId="3989ADB4" w14:textId="0A6D04B6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MS </w:t>
      </w:r>
    </w:p>
    <w:p w14:paraId="71D9AB07" w14:textId="135A61E8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ocial media </w:t>
      </w:r>
    </w:p>
    <w:p w14:paraId="4683272D" w14:textId="0D6AC612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ocial NEAR media </w:t>
      </w:r>
    </w:p>
    <w:p w14:paraId="3082B819" w14:textId="543D4A46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ocial NEAR network* </w:t>
      </w:r>
    </w:p>
    <w:p w14:paraId="21DD6D40" w14:textId="4E573FF0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Software </w:t>
      </w:r>
    </w:p>
    <w:p w14:paraId="46B505BE" w14:textId="043CB23B" w:rsidR="006A6C77" w:rsidRDefault="006A6C77" w:rsidP="006A6C77">
      <w:pPr>
        <w:pStyle w:val="ListParagraph"/>
        <w:numPr>
          <w:ilvl w:val="0"/>
          <w:numId w:val="2"/>
        </w:numPr>
      </w:pPr>
      <w:proofErr w:type="spellStart"/>
      <w:r>
        <w:t>Technolog</w:t>
      </w:r>
      <w:proofErr w:type="spellEnd"/>
      <w:r>
        <w:t xml:space="preserve">* </w:t>
      </w:r>
    </w:p>
    <w:p w14:paraId="29AA2D88" w14:textId="278E4552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elehealth </w:t>
      </w:r>
    </w:p>
    <w:p w14:paraId="00A17647" w14:textId="180623FF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elemedicine </w:t>
      </w:r>
    </w:p>
    <w:p w14:paraId="4D433A4A" w14:textId="3E9FB2DF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elephone </w:t>
      </w:r>
    </w:p>
    <w:p w14:paraId="27200114" w14:textId="0F9DE88F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elevision </w:t>
      </w:r>
    </w:p>
    <w:p w14:paraId="11D61331" w14:textId="37EF7DBB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ext </w:t>
      </w:r>
    </w:p>
    <w:p w14:paraId="5CAAF7BF" w14:textId="79B74938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racker* </w:t>
      </w:r>
    </w:p>
    <w:p w14:paraId="25EF3607" w14:textId="0780E4D4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TV </w:t>
      </w:r>
    </w:p>
    <w:p w14:paraId="64F863A3" w14:textId="76D759AD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Video* </w:t>
      </w:r>
    </w:p>
    <w:p w14:paraId="28134DCA" w14:textId="3E9838AF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Virtual </w:t>
      </w:r>
    </w:p>
    <w:p w14:paraId="079C159A" w14:textId="70C36EB5" w:rsidR="006A6C77" w:rsidRDefault="006A6C77" w:rsidP="006A6C77">
      <w:pPr>
        <w:pStyle w:val="ListParagraph"/>
        <w:numPr>
          <w:ilvl w:val="0"/>
          <w:numId w:val="2"/>
        </w:numPr>
      </w:pPr>
      <w:r>
        <w:t>(virtual or online) NEAR (</w:t>
      </w:r>
      <w:proofErr w:type="spellStart"/>
      <w:r>
        <w:t>communit</w:t>
      </w:r>
      <w:proofErr w:type="spellEnd"/>
      <w:r>
        <w:t xml:space="preserve">* or network*) </w:t>
      </w:r>
    </w:p>
    <w:p w14:paraId="09F578E9" w14:textId="147B0D7E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Wearable* </w:t>
      </w:r>
    </w:p>
    <w:p w14:paraId="292C2C75" w14:textId="4FC15870" w:rsidR="006A6C77" w:rsidRDefault="006A6C77" w:rsidP="006A6C77">
      <w:pPr>
        <w:pStyle w:val="ListParagraph"/>
        <w:numPr>
          <w:ilvl w:val="0"/>
          <w:numId w:val="2"/>
        </w:numPr>
      </w:pPr>
      <w:r>
        <w:t xml:space="preserve">Web* </w:t>
      </w:r>
    </w:p>
    <w:p w14:paraId="1EB2459E" w14:textId="0EC274CE" w:rsidR="006A6C77" w:rsidRPr="00416453" w:rsidRDefault="00416453" w:rsidP="006A6C77">
      <w:pPr>
        <w:pStyle w:val="ListParagraph"/>
        <w:numPr>
          <w:ilvl w:val="0"/>
          <w:numId w:val="2"/>
        </w:numPr>
      </w:pPr>
      <w:r>
        <w:t>20</w:t>
      </w:r>
      <w:r w:rsidR="006A6C77">
        <w:t>/</w:t>
      </w:r>
      <w:r>
        <w:t>80</w:t>
      </w:r>
      <w:r w:rsidR="006A6C77">
        <w:t xml:space="preserve"> OR </w:t>
      </w:r>
    </w:p>
    <w:p w14:paraId="38259252" w14:textId="53521BED" w:rsidR="006A6C77" w:rsidRPr="00416453" w:rsidRDefault="006A6C77" w:rsidP="006A6C77">
      <w:pPr>
        <w:pStyle w:val="ListParagraph"/>
        <w:numPr>
          <w:ilvl w:val="0"/>
          <w:numId w:val="2"/>
        </w:numPr>
      </w:pPr>
      <w:r w:rsidRPr="00416453">
        <w:t xml:space="preserve"> </w:t>
      </w:r>
      <w:r w:rsidR="00416453" w:rsidRPr="00416453">
        <w:t xml:space="preserve">7 </w:t>
      </w:r>
      <w:r w:rsidRPr="00416453">
        <w:t xml:space="preserve">AND </w:t>
      </w:r>
      <w:r w:rsidR="00416453" w:rsidRPr="00416453">
        <w:t xml:space="preserve">19 </w:t>
      </w:r>
      <w:r w:rsidRPr="00416453">
        <w:t>AND</w:t>
      </w:r>
      <w:r w:rsidR="00416453" w:rsidRPr="00416453">
        <w:t xml:space="preserve"> 81</w:t>
      </w:r>
      <w:r w:rsidRPr="00416453">
        <w:t xml:space="preserve">  </w:t>
      </w:r>
    </w:p>
    <w:p w14:paraId="6B867067" w14:textId="77777777" w:rsidR="006A6C77" w:rsidRDefault="006A6C77" w:rsidP="006A6C77"/>
    <w:p w14:paraId="1F931CC6" w14:textId="77777777" w:rsidR="006A6C77" w:rsidRDefault="006A6C77" w:rsidP="006A6C77">
      <w:r>
        <w:t>CINAHL search</w:t>
      </w:r>
    </w:p>
    <w:p w14:paraId="69C3AD6C" w14:textId="71135B21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Diabetes Mellitus, Gestational/ </w:t>
      </w:r>
    </w:p>
    <w:p w14:paraId="12E0EBBE" w14:textId="0E9BF189" w:rsidR="006A6C77" w:rsidRDefault="006A6C77" w:rsidP="006A6C77">
      <w:pPr>
        <w:pStyle w:val="ListParagraph"/>
        <w:numPr>
          <w:ilvl w:val="0"/>
          <w:numId w:val="3"/>
        </w:numPr>
      </w:pPr>
      <w:r>
        <w:t>“Gestational diabetes”.</w:t>
      </w:r>
      <w:proofErr w:type="spellStart"/>
      <w:r>
        <w:t>ti</w:t>
      </w:r>
      <w:proofErr w:type="spellEnd"/>
      <w:r>
        <w:t xml:space="preserve"> </w:t>
      </w:r>
    </w:p>
    <w:p w14:paraId="59C093E4" w14:textId="0F8DC1A8" w:rsidR="006A6C77" w:rsidRDefault="006A6C77" w:rsidP="006A6C77">
      <w:pPr>
        <w:pStyle w:val="ListParagraph"/>
        <w:numPr>
          <w:ilvl w:val="0"/>
          <w:numId w:val="3"/>
        </w:numPr>
      </w:pPr>
      <w:r>
        <w:t>“Pregnancy induced diabetes”.</w:t>
      </w:r>
      <w:proofErr w:type="spellStart"/>
      <w:r>
        <w:t>ti</w:t>
      </w:r>
      <w:proofErr w:type="spellEnd"/>
      <w:r>
        <w:t xml:space="preserve"> </w:t>
      </w:r>
    </w:p>
    <w:p w14:paraId="4BF670B0" w14:textId="4C4AF5F0" w:rsidR="006A6C77" w:rsidRDefault="006A6C77" w:rsidP="006A6C77">
      <w:pPr>
        <w:pStyle w:val="ListParagraph"/>
        <w:numPr>
          <w:ilvl w:val="0"/>
          <w:numId w:val="3"/>
        </w:numPr>
      </w:pPr>
      <w:r>
        <w:t>“Gestational diabetes mellitus”.</w:t>
      </w:r>
      <w:proofErr w:type="spellStart"/>
      <w:r>
        <w:t>ti</w:t>
      </w:r>
      <w:proofErr w:type="spellEnd"/>
      <w:r>
        <w:t xml:space="preserve"> </w:t>
      </w:r>
    </w:p>
    <w:p w14:paraId="484DE821" w14:textId="72C9E2F5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GDM.ti</w:t>
      </w:r>
      <w:proofErr w:type="spellEnd"/>
      <w:r>
        <w:t xml:space="preserve"> </w:t>
      </w:r>
    </w:p>
    <w:p w14:paraId="6FCF0BCF" w14:textId="4614CAFD" w:rsidR="006A6C77" w:rsidRDefault="006A6C77" w:rsidP="006A6C77">
      <w:pPr>
        <w:pStyle w:val="ListParagraph"/>
        <w:numPr>
          <w:ilvl w:val="0"/>
          <w:numId w:val="3"/>
        </w:numPr>
      </w:pPr>
      <w:r>
        <w:t>“Pregnancy diabetes mellitus”.</w:t>
      </w:r>
      <w:proofErr w:type="spellStart"/>
      <w:r>
        <w:t>ti</w:t>
      </w:r>
      <w:proofErr w:type="spellEnd"/>
      <w:r>
        <w:t xml:space="preserve"> </w:t>
      </w:r>
    </w:p>
    <w:p w14:paraId="7504EB86" w14:textId="24264A05" w:rsidR="006A6C77" w:rsidRDefault="00416453" w:rsidP="006A6C77">
      <w:pPr>
        <w:pStyle w:val="ListParagraph"/>
        <w:numPr>
          <w:ilvl w:val="0"/>
          <w:numId w:val="3"/>
        </w:numPr>
      </w:pPr>
      <w:r>
        <w:t>1</w:t>
      </w:r>
      <w:r w:rsidR="006A6C77">
        <w:t>/</w:t>
      </w:r>
      <w:r>
        <w:t>6</w:t>
      </w:r>
      <w:r w:rsidR="006A6C77">
        <w:t xml:space="preserve"> OR </w:t>
      </w:r>
    </w:p>
    <w:p w14:paraId="58CC601A" w14:textId="19579B91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Diabetes Education/ </w:t>
      </w:r>
    </w:p>
    <w:p w14:paraId="338F98FE" w14:textId="50F7B8CE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Health Education/ </w:t>
      </w:r>
    </w:p>
    <w:p w14:paraId="26ED100E" w14:textId="4A799A57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Patient Education/ </w:t>
      </w:r>
    </w:p>
    <w:p w14:paraId="6F8DC35F" w14:textId="3622DDD6" w:rsidR="006A6C77" w:rsidRDefault="006A6C77" w:rsidP="006A6C77">
      <w:pPr>
        <w:pStyle w:val="ListParagraph"/>
        <w:numPr>
          <w:ilvl w:val="0"/>
          <w:numId w:val="3"/>
        </w:numPr>
      </w:pPr>
      <w:r>
        <w:t>Education*.</w:t>
      </w:r>
      <w:proofErr w:type="spellStart"/>
      <w:r>
        <w:t>ti</w:t>
      </w:r>
      <w:proofErr w:type="spellEnd"/>
      <w:r>
        <w:t xml:space="preserve">  </w:t>
      </w:r>
    </w:p>
    <w:p w14:paraId="2C8D0EFF" w14:textId="72A53999" w:rsidR="006A6C77" w:rsidRDefault="006A6C77" w:rsidP="006A6C77">
      <w:pPr>
        <w:pStyle w:val="ListParagraph"/>
        <w:numPr>
          <w:ilvl w:val="0"/>
          <w:numId w:val="3"/>
        </w:numPr>
      </w:pPr>
      <w:r>
        <w:t>Intervention*.</w:t>
      </w:r>
      <w:proofErr w:type="spellStart"/>
      <w:r>
        <w:t>ti</w:t>
      </w:r>
      <w:proofErr w:type="spellEnd"/>
      <w:r>
        <w:t xml:space="preserve"> </w:t>
      </w:r>
    </w:p>
    <w:p w14:paraId="3A850D4D" w14:textId="479FA123" w:rsidR="006A6C77" w:rsidRDefault="006A6C77" w:rsidP="006A6C77">
      <w:pPr>
        <w:pStyle w:val="ListParagraph"/>
        <w:numPr>
          <w:ilvl w:val="0"/>
          <w:numId w:val="3"/>
        </w:numPr>
      </w:pPr>
      <w:r>
        <w:t>Prevent*.</w:t>
      </w:r>
      <w:proofErr w:type="spellStart"/>
      <w:r>
        <w:t>ti</w:t>
      </w:r>
      <w:proofErr w:type="spellEnd"/>
      <w:r>
        <w:t xml:space="preserve">  </w:t>
      </w:r>
    </w:p>
    <w:p w14:paraId="1D5C1373" w14:textId="51F58D9C" w:rsidR="006A6C77" w:rsidRDefault="006A6C77" w:rsidP="006A6C77">
      <w:pPr>
        <w:pStyle w:val="ListParagraph"/>
        <w:numPr>
          <w:ilvl w:val="0"/>
          <w:numId w:val="3"/>
        </w:numPr>
      </w:pPr>
      <w:r>
        <w:t>Program*.</w:t>
      </w:r>
      <w:proofErr w:type="spellStart"/>
      <w:r>
        <w:t>ti</w:t>
      </w:r>
      <w:proofErr w:type="spellEnd"/>
      <w:r>
        <w:t xml:space="preserve"> </w:t>
      </w:r>
    </w:p>
    <w:p w14:paraId="7062D966" w14:textId="544687F7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Risk N </w:t>
      </w:r>
      <w:proofErr w:type="spellStart"/>
      <w:r>
        <w:t>reduc</w:t>
      </w:r>
      <w:proofErr w:type="spellEnd"/>
      <w:r>
        <w:t>*.</w:t>
      </w:r>
      <w:proofErr w:type="spellStart"/>
      <w:r>
        <w:t>ti</w:t>
      </w:r>
      <w:proofErr w:type="spellEnd"/>
      <w:r>
        <w:t xml:space="preserve"> </w:t>
      </w:r>
    </w:p>
    <w:p w14:paraId="1B3B07DB" w14:textId="30DAF6F5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Risk.ti</w:t>
      </w:r>
      <w:proofErr w:type="spellEnd"/>
      <w:r>
        <w:t xml:space="preserve"> </w:t>
      </w:r>
    </w:p>
    <w:p w14:paraId="42A92251" w14:textId="232C00D6" w:rsidR="006A6C77" w:rsidRDefault="00416453" w:rsidP="006A6C77">
      <w:pPr>
        <w:pStyle w:val="ListParagraph"/>
        <w:numPr>
          <w:ilvl w:val="0"/>
          <w:numId w:val="3"/>
        </w:numPr>
      </w:pPr>
      <w:r>
        <w:t>8</w:t>
      </w:r>
      <w:r w:rsidR="006A6C77">
        <w:t>/</w:t>
      </w:r>
      <w:r>
        <w:t>16</w:t>
      </w:r>
      <w:r w:rsidR="006A6C77">
        <w:t xml:space="preserve"> OR </w:t>
      </w:r>
    </w:p>
    <w:p w14:paraId="6D965B62" w14:textId="63265C83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Cellular Phone/ </w:t>
      </w:r>
    </w:p>
    <w:p w14:paraId="3C3CB643" w14:textId="51B7FD62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Computers and Computerization/ </w:t>
      </w:r>
    </w:p>
    <w:p w14:paraId="00290554" w14:textId="1A8072BE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Computers, Hand-held/ </w:t>
      </w:r>
    </w:p>
    <w:p w14:paraId="40BE2AF4" w14:textId="4CBEAA34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Computers, Portable/ </w:t>
      </w:r>
    </w:p>
    <w:p w14:paraId="5A829866" w14:textId="49947C29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Email/ </w:t>
      </w:r>
    </w:p>
    <w:p w14:paraId="5F1D6D66" w14:textId="606C009E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Fitness Trackers/ </w:t>
      </w:r>
    </w:p>
    <w:p w14:paraId="06FAD4EC" w14:textId="2A60916E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Internet/ </w:t>
      </w:r>
    </w:p>
    <w:p w14:paraId="5FC726AB" w14:textId="55B7EF3E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Internet-Based Intervention/ </w:t>
      </w:r>
    </w:p>
    <w:p w14:paraId="76234C27" w14:textId="0C6205E7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Multimedia/ </w:t>
      </w:r>
    </w:p>
    <w:p w14:paraId="432D72CC" w14:textId="2789235F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Mobile Applications/ </w:t>
      </w:r>
    </w:p>
    <w:p w14:paraId="4199D50D" w14:textId="531EACAE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Online social networking/ </w:t>
      </w:r>
    </w:p>
    <w:p w14:paraId="458F1E80" w14:textId="5AD37FC0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Social Media/ </w:t>
      </w:r>
    </w:p>
    <w:p w14:paraId="1E91F8FB" w14:textId="7ED8E235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Software/ </w:t>
      </w:r>
    </w:p>
    <w:p w14:paraId="61097EE9" w14:textId="616AF5F3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Smartphone/ </w:t>
      </w:r>
    </w:p>
    <w:p w14:paraId="4456A6A8" w14:textId="5F6A5E4A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Technology/ </w:t>
      </w:r>
    </w:p>
    <w:p w14:paraId="4B445818" w14:textId="0EB0361F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Telehealth/ </w:t>
      </w:r>
    </w:p>
    <w:p w14:paraId="17F45B20" w14:textId="1918F2B2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Telemedicine/ </w:t>
      </w:r>
    </w:p>
    <w:p w14:paraId="14589C44" w14:textId="6D234950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Telephone/ </w:t>
      </w:r>
    </w:p>
    <w:p w14:paraId="266F94AD" w14:textId="7DC07A2B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Television/ </w:t>
      </w:r>
    </w:p>
    <w:p w14:paraId="21A77EA0" w14:textId="5C1BCA6A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Text Messaging/ </w:t>
      </w:r>
    </w:p>
    <w:p w14:paraId="31B1886F" w14:textId="31313C05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Video Games/ </w:t>
      </w:r>
    </w:p>
    <w:p w14:paraId="02CBC8AB" w14:textId="48D85ACA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Virtual Reality/ </w:t>
      </w:r>
    </w:p>
    <w:p w14:paraId="5EDE0064" w14:textId="2F1FE275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Video Recording/ </w:t>
      </w:r>
    </w:p>
    <w:p w14:paraId="05C1E5FC" w14:textId="753F6BA2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Wearable Sensors/ </w:t>
      </w:r>
    </w:p>
    <w:p w14:paraId="7AA09D01" w14:textId="1D110A7C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Webcasts/ </w:t>
      </w:r>
    </w:p>
    <w:p w14:paraId="7EB432DC" w14:textId="31CBE86D" w:rsidR="006A6C77" w:rsidRDefault="006A6C77" w:rsidP="006A6C77">
      <w:pPr>
        <w:pStyle w:val="ListParagraph"/>
        <w:numPr>
          <w:ilvl w:val="0"/>
          <w:numId w:val="3"/>
        </w:numPr>
      </w:pPr>
      <w:r>
        <w:t>App*.</w:t>
      </w:r>
      <w:proofErr w:type="spellStart"/>
      <w:r>
        <w:t>tx</w:t>
      </w:r>
      <w:proofErr w:type="spellEnd"/>
      <w:r>
        <w:t xml:space="preserve"> </w:t>
      </w:r>
    </w:p>
    <w:p w14:paraId="621019BB" w14:textId="76A06BF8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Computer.tx</w:t>
      </w:r>
      <w:proofErr w:type="spellEnd"/>
      <w:r>
        <w:t xml:space="preserve"> </w:t>
      </w:r>
    </w:p>
    <w:p w14:paraId="1EB805DC" w14:textId="035B0926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Digital.tx</w:t>
      </w:r>
      <w:proofErr w:type="spellEnd"/>
      <w:r>
        <w:t xml:space="preserve"> </w:t>
      </w:r>
    </w:p>
    <w:p w14:paraId="14C5841E" w14:textId="567ABA9D" w:rsidR="006A6C77" w:rsidRDefault="006A6C77" w:rsidP="006A6C77">
      <w:pPr>
        <w:pStyle w:val="ListParagraph"/>
        <w:numPr>
          <w:ilvl w:val="0"/>
          <w:numId w:val="3"/>
        </w:numPr>
      </w:pPr>
      <w:r>
        <w:t>DVD*.</w:t>
      </w:r>
      <w:proofErr w:type="spellStart"/>
      <w:r>
        <w:t>tx</w:t>
      </w:r>
      <w:proofErr w:type="spellEnd"/>
      <w:r>
        <w:t xml:space="preserve"> </w:t>
      </w:r>
    </w:p>
    <w:p w14:paraId="786A3967" w14:textId="3D5601A3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eHealth.tx</w:t>
      </w:r>
      <w:proofErr w:type="spellEnd"/>
      <w:r>
        <w:t xml:space="preserve"> </w:t>
      </w:r>
    </w:p>
    <w:p w14:paraId="1E2921B3" w14:textId="27899392" w:rsidR="006A6C77" w:rsidRDefault="006A6C77" w:rsidP="006A6C77">
      <w:pPr>
        <w:pStyle w:val="ListParagraph"/>
        <w:numPr>
          <w:ilvl w:val="0"/>
          <w:numId w:val="3"/>
        </w:numPr>
      </w:pPr>
      <w:r>
        <w:t>e-</w:t>
      </w:r>
      <w:proofErr w:type="spellStart"/>
      <w:r>
        <w:t>Health.tx</w:t>
      </w:r>
      <w:proofErr w:type="spellEnd"/>
      <w:r>
        <w:t xml:space="preserve"> </w:t>
      </w:r>
    </w:p>
    <w:p w14:paraId="2AFE9E7B" w14:textId="63EF1B35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Electronic.tx</w:t>
      </w:r>
      <w:proofErr w:type="spellEnd"/>
      <w:r>
        <w:t xml:space="preserve"> </w:t>
      </w:r>
    </w:p>
    <w:p w14:paraId="05128EFB" w14:textId="66F3B1EB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EMail</w:t>
      </w:r>
      <w:proofErr w:type="spellEnd"/>
      <w:r>
        <w:t>*.</w:t>
      </w:r>
      <w:proofErr w:type="spellStart"/>
      <w:r>
        <w:t>tx</w:t>
      </w:r>
      <w:proofErr w:type="spellEnd"/>
      <w:r>
        <w:t xml:space="preserve"> </w:t>
      </w:r>
    </w:p>
    <w:p w14:paraId="3403F2CC" w14:textId="2DFD7344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Internet.tx</w:t>
      </w:r>
      <w:proofErr w:type="spellEnd"/>
      <w:r>
        <w:t xml:space="preserve"> </w:t>
      </w:r>
    </w:p>
    <w:p w14:paraId="16865E1E" w14:textId="6F3BCAF2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mHealth.tx</w:t>
      </w:r>
      <w:proofErr w:type="spellEnd"/>
      <w:r>
        <w:t xml:space="preserve"> </w:t>
      </w:r>
    </w:p>
    <w:p w14:paraId="3BD56EDA" w14:textId="63E59E8C" w:rsidR="006A6C77" w:rsidRDefault="006A6C77" w:rsidP="006A6C77">
      <w:pPr>
        <w:pStyle w:val="ListParagraph"/>
        <w:numPr>
          <w:ilvl w:val="0"/>
          <w:numId w:val="3"/>
        </w:numPr>
      </w:pPr>
      <w:r>
        <w:t>m-</w:t>
      </w:r>
      <w:proofErr w:type="spellStart"/>
      <w:r>
        <w:t>Health.tx</w:t>
      </w:r>
      <w:proofErr w:type="spellEnd"/>
      <w:r>
        <w:t xml:space="preserve"> </w:t>
      </w:r>
    </w:p>
    <w:p w14:paraId="060A85C1" w14:textId="7B004BC7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Mobile.tx</w:t>
      </w:r>
      <w:proofErr w:type="spellEnd"/>
      <w:r>
        <w:t xml:space="preserve"> </w:t>
      </w:r>
    </w:p>
    <w:p w14:paraId="5CB9E772" w14:textId="55681936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Multimedia.tx</w:t>
      </w:r>
      <w:proofErr w:type="spellEnd"/>
      <w:r>
        <w:t xml:space="preserve"> </w:t>
      </w:r>
    </w:p>
    <w:p w14:paraId="62F0F24E" w14:textId="159C19A4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Online.tx</w:t>
      </w:r>
      <w:proofErr w:type="spellEnd"/>
      <w:r>
        <w:t xml:space="preserve"> </w:t>
      </w:r>
    </w:p>
    <w:p w14:paraId="508C77C5" w14:textId="20906712" w:rsidR="006A6C77" w:rsidRDefault="006A6C77" w:rsidP="006A6C77">
      <w:pPr>
        <w:pStyle w:val="ListParagraph"/>
        <w:numPr>
          <w:ilvl w:val="0"/>
          <w:numId w:val="3"/>
        </w:numPr>
      </w:pPr>
      <w:r>
        <w:t>Pedometer*.</w:t>
      </w:r>
      <w:proofErr w:type="spellStart"/>
      <w:r>
        <w:t>tx</w:t>
      </w:r>
      <w:proofErr w:type="spellEnd"/>
      <w:r>
        <w:t xml:space="preserve"> </w:t>
      </w:r>
    </w:p>
    <w:p w14:paraId="37DBADD0" w14:textId="5ECEE3BF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Phone.tx</w:t>
      </w:r>
      <w:proofErr w:type="spellEnd"/>
      <w:r>
        <w:t xml:space="preserve"> </w:t>
      </w:r>
    </w:p>
    <w:p w14:paraId="01A7D7F6" w14:textId="4203F7CB" w:rsidR="006A6C77" w:rsidRDefault="006A6C77" w:rsidP="006A6C77">
      <w:pPr>
        <w:pStyle w:val="ListParagraph"/>
        <w:numPr>
          <w:ilvl w:val="0"/>
          <w:numId w:val="3"/>
        </w:numPr>
      </w:pPr>
      <w:r>
        <w:t>Sensor*.</w:t>
      </w:r>
      <w:proofErr w:type="spellStart"/>
      <w:r>
        <w:t>tx</w:t>
      </w:r>
      <w:proofErr w:type="spellEnd"/>
      <w:r>
        <w:t xml:space="preserve"> </w:t>
      </w:r>
    </w:p>
    <w:p w14:paraId="1F14B237" w14:textId="2D4605AF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Smartphone.tx</w:t>
      </w:r>
      <w:proofErr w:type="spellEnd"/>
      <w:r>
        <w:t xml:space="preserve"> </w:t>
      </w:r>
    </w:p>
    <w:p w14:paraId="7805A425" w14:textId="7254C35E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SMS.tx</w:t>
      </w:r>
      <w:proofErr w:type="spellEnd"/>
      <w:r>
        <w:t xml:space="preserve"> </w:t>
      </w:r>
    </w:p>
    <w:p w14:paraId="0B7725AE" w14:textId="38D7E137" w:rsidR="006A6C77" w:rsidRDefault="006A6C77" w:rsidP="006A6C77">
      <w:pPr>
        <w:pStyle w:val="ListParagraph"/>
        <w:numPr>
          <w:ilvl w:val="0"/>
          <w:numId w:val="3"/>
        </w:numPr>
      </w:pPr>
      <w:r>
        <w:t>“Social media”.</w:t>
      </w:r>
      <w:proofErr w:type="spellStart"/>
      <w:r>
        <w:t>tx</w:t>
      </w:r>
      <w:proofErr w:type="spellEnd"/>
      <w:r>
        <w:t xml:space="preserve"> </w:t>
      </w:r>
    </w:p>
    <w:p w14:paraId="74ED343D" w14:textId="4CE7BC64" w:rsidR="006A6C77" w:rsidRDefault="006A6C77" w:rsidP="006A6C77">
      <w:pPr>
        <w:pStyle w:val="ListParagraph"/>
        <w:numPr>
          <w:ilvl w:val="0"/>
          <w:numId w:val="3"/>
        </w:numPr>
      </w:pPr>
      <w:r>
        <w:t xml:space="preserve">Social N </w:t>
      </w:r>
      <w:proofErr w:type="spellStart"/>
      <w:r>
        <w:t>media.tx</w:t>
      </w:r>
      <w:proofErr w:type="spellEnd"/>
      <w:r>
        <w:t xml:space="preserve"> </w:t>
      </w:r>
    </w:p>
    <w:p w14:paraId="4AF9F28F" w14:textId="7133381E" w:rsidR="006A6C77" w:rsidRDefault="006A6C77" w:rsidP="006A6C77">
      <w:pPr>
        <w:pStyle w:val="ListParagraph"/>
        <w:numPr>
          <w:ilvl w:val="0"/>
          <w:numId w:val="3"/>
        </w:numPr>
      </w:pPr>
      <w:r>
        <w:t>Social N network*.</w:t>
      </w:r>
      <w:proofErr w:type="spellStart"/>
      <w:r>
        <w:t>tx</w:t>
      </w:r>
      <w:proofErr w:type="spellEnd"/>
      <w:r>
        <w:t xml:space="preserve"> </w:t>
      </w:r>
    </w:p>
    <w:p w14:paraId="71DB2F17" w14:textId="54FCD766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Software.tx</w:t>
      </w:r>
      <w:proofErr w:type="spellEnd"/>
      <w:r>
        <w:t xml:space="preserve"> </w:t>
      </w:r>
    </w:p>
    <w:p w14:paraId="00AA68B7" w14:textId="02E051AE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echnolog</w:t>
      </w:r>
      <w:proofErr w:type="spellEnd"/>
      <w:r>
        <w:t>*.</w:t>
      </w:r>
      <w:proofErr w:type="spellStart"/>
      <w:r>
        <w:t>tx</w:t>
      </w:r>
      <w:proofErr w:type="spellEnd"/>
      <w:r>
        <w:t xml:space="preserve"> </w:t>
      </w:r>
    </w:p>
    <w:p w14:paraId="247FE290" w14:textId="72AA29B8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elehealth.tx</w:t>
      </w:r>
      <w:proofErr w:type="spellEnd"/>
      <w:r>
        <w:t xml:space="preserve"> </w:t>
      </w:r>
    </w:p>
    <w:p w14:paraId="59237CFD" w14:textId="050F69D1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elemedicine.tx</w:t>
      </w:r>
      <w:proofErr w:type="spellEnd"/>
      <w:r>
        <w:t xml:space="preserve"> </w:t>
      </w:r>
    </w:p>
    <w:p w14:paraId="417ED09C" w14:textId="3B5B259B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elephone.tx</w:t>
      </w:r>
      <w:proofErr w:type="spellEnd"/>
      <w:r>
        <w:t xml:space="preserve"> </w:t>
      </w:r>
    </w:p>
    <w:p w14:paraId="3915D8F9" w14:textId="32BE8B5E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elevision.tx</w:t>
      </w:r>
      <w:proofErr w:type="spellEnd"/>
      <w:r>
        <w:t xml:space="preserve"> </w:t>
      </w:r>
    </w:p>
    <w:p w14:paraId="16319C4E" w14:textId="52F569BE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ext.tx</w:t>
      </w:r>
      <w:proofErr w:type="spellEnd"/>
      <w:r>
        <w:t xml:space="preserve"> </w:t>
      </w:r>
    </w:p>
    <w:p w14:paraId="084619A2" w14:textId="2BE67AA3" w:rsidR="006A6C77" w:rsidRDefault="006A6C77" w:rsidP="006A6C77">
      <w:pPr>
        <w:pStyle w:val="ListParagraph"/>
        <w:numPr>
          <w:ilvl w:val="0"/>
          <w:numId w:val="3"/>
        </w:numPr>
      </w:pPr>
      <w:r>
        <w:t>Tracker*.</w:t>
      </w:r>
      <w:proofErr w:type="spellStart"/>
      <w:r>
        <w:t>tx</w:t>
      </w:r>
      <w:proofErr w:type="spellEnd"/>
      <w:r>
        <w:t xml:space="preserve"> </w:t>
      </w:r>
    </w:p>
    <w:p w14:paraId="0451FF4C" w14:textId="43FB862C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TV.tx</w:t>
      </w:r>
      <w:proofErr w:type="spellEnd"/>
      <w:r>
        <w:t xml:space="preserve"> </w:t>
      </w:r>
    </w:p>
    <w:p w14:paraId="58BBB6DD" w14:textId="2357205A" w:rsidR="006A6C77" w:rsidRDefault="006A6C77" w:rsidP="006A6C77">
      <w:pPr>
        <w:pStyle w:val="ListParagraph"/>
        <w:numPr>
          <w:ilvl w:val="0"/>
          <w:numId w:val="3"/>
        </w:numPr>
      </w:pPr>
      <w:r>
        <w:t>Video*.</w:t>
      </w:r>
      <w:proofErr w:type="spellStart"/>
      <w:r>
        <w:t>tx</w:t>
      </w:r>
      <w:proofErr w:type="spellEnd"/>
      <w:r>
        <w:t xml:space="preserve"> </w:t>
      </w:r>
    </w:p>
    <w:p w14:paraId="3463153A" w14:textId="6080D26B" w:rsidR="006A6C77" w:rsidRDefault="006A6C77" w:rsidP="006A6C77">
      <w:pPr>
        <w:pStyle w:val="ListParagraph"/>
        <w:numPr>
          <w:ilvl w:val="0"/>
          <w:numId w:val="3"/>
        </w:numPr>
      </w:pPr>
      <w:proofErr w:type="spellStart"/>
      <w:r>
        <w:t>Virtual.tx</w:t>
      </w:r>
      <w:proofErr w:type="spellEnd"/>
      <w:r>
        <w:t xml:space="preserve"> </w:t>
      </w:r>
    </w:p>
    <w:p w14:paraId="58321CD9" w14:textId="491535C7" w:rsidR="006A6C77" w:rsidRDefault="006A6C77" w:rsidP="006A6C77">
      <w:pPr>
        <w:pStyle w:val="ListParagraph"/>
        <w:numPr>
          <w:ilvl w:val="0"/>
          <w:numId w:val="3"/>
        </w:numPr>
      </w:pPr>
      <w:r>
        <w:t>(virtual or online) N (</w:t>
      </w:r>
      <w:proofErr w:type="spellStart"/>
      <w:r>
        <w:t>communit</w:t>
      </w:r>
      <w:proofErr w:type="spellEnd"/>
      <w:r>
        <w:t>* or network*).</w:t>
      </w:r>
      <w:proofErr w:type="spellStart"/>
      <w:r>
        <w:t>tx</w:t>
      </w:r>
      <w:proofErr w:type="spellEnd"/>
      <w:r>
        <w:t xml:space="preserve"> </w:t>
      </w:r>
    </w:p>
    <w:p w14:paraId="15899550" w14:textId="4DBCE424" w:rsidR="006A6C77" w:rsidRDefault="006A6C77" w:rsidP="006A6C77">
      <w:pPr>
        <w:pStyle w:val="ListParagraph"/>
        <w:numPr>
          <w:ilvl w:val="0"/>
          <w:numId w:val="3"/>
        </w:numPr>
      </w:pPr>
      <w:r>
        <w:t>Wearable*.</w:t>
      </w:r>
      <w:proofErr w:type="spellStart"/>
      <w:r>
        <w:t>tx</w:t>
      </w:r>
      <w:proofErr w:type="spellEnd"/>
      <w:r>
        <w:t xml:space="preserve"> </w:t>
      </w:r>
    </w:p>
    <w:p w14:paraId="5A31E7CA" w14:textId="6289128A" w:rsidR="006A6C77" w:rsidRDefault="006A6C77" w:rsidP="006A6C77">
      <w:pPr>
        <w:pStyle w:val="ListParagraph"/>
        <w:numPr>
          <w:ilvl w:val="0"/>
          <w:numId w:val="3"/>
        </w:numPr>
      </w:pPr>
      <w:r>
        <w:t>Web*.</w:t>
      </w:r>
      <w:proofErr w:type="spellStart"/>
      <w:r>
        <w:t>tx</w:t>
      </w:r>
      <w:proofErr w:type="spellEnd"/>
      <w:r>
        <w:t xml:space="preserve"> </w:t>
      </w:r>
    </w:p>
    <w:p w14:paraId="47962665" w14:textId="369BE174" w:rsidR="006A6C77" w:rsidRDefault="00416453" w:rsidP="006A6C77">
      <w:pPr>
        <w:pStyle w:val="ListParagraph"/>
        <w:numPr>
          <w:ilvl w:val="0"/>
          <w:numId w:val="3"/>
        </w:numPr>
      </w:pPr>
      <w:r>
        <w:t>18</w:t>
      </w:r>
      <w:r w:rsidR="006A6C77">
        <w:t>/</w:t>
      </w:r>
      <w:r>
        <w:t>79</w:t>
      </w:r>
      <w:r w:rsidR="006A6C77">
        <w:t xml:space="preserve"> OR </w:t>
      </w:r>
    </w:p>
    <w:p w14:paraId="6528C2F4" w14:textId="34F02C17" w:rsidR="006A6C77" w:rsidRDefault="006A6C77" w:rsidP="006A6C77">
      <w:pPr>
        <w:pStyle w:val="ListParagraph"/>
        <w:numPr>
          <w:ilvl w:val="0"/>
          <w:numId w:val="3"/>
        </w:numPr>
      </w:pPr>
      <w:r w:rsidRPr="00416453">
        <w:t xml:space="preserve"> </w:t>
      </w:r>
      <w:r w:rsidR="00416453" w:rsidRPr="00416453">
        <w:t xml:space="preserve">7 </w:t>
      </w:r>
      <w:r w:rsidRPr="00416453">
        <w:t xml:space="preserve">AND </w:t>
      </w:r>
      <w:r w:rsidR="00416453" w:rsidRPr="00416453">
        <w:t>17</w:t>
      </w:r>
      <w:r w:rsidRPr="00416453">
        <w:t xml:space="preserve"> AND </w:t>
      </w:r>
      <w:r w:rsidR="00416453" w:rsidRPr="00416453">
        <w:t>79</w:t>
      </w:r>
    </w:p>
    <w:p w14:paraId="14B58C99" w14:textId="7D31FE8F" w:rsidR="006A6C77" w:rsidRDefault="006A6C77" w:rsidP="006A6C77">
      <w:proofErr w:type="spellStart"/>
      <w:r>
        <w:t>PsycInfo</w:t>
      </w:r>
      <w:proofErr w:type="spellEnd"/>
      <w:r>
        <w:t xml:space="preserve"> Search </w:t>
      </w:r>
    </w:p>
    <w:p w14:paraId="13DF91E4" w14:textId="729518C8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Gestational Diabetes/ </w:t>
      </w:r>
    </w:p>
    <w:p w14:paraId="02EC962C" w14:textId="5CE49DE6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Gestational </w:t>
      </w:r>
      <w:proofErr w:type="spellStart"/>
      <w:r>
        <w:t>diabetes.ti</w:t>
      </w:r>
      <w:proofErr w:type="spellEnd"/>
      <w:r>
        <w:t xml:space="preserve"> </w:t>
      </w:r>
    </w:p>
    <w:p w14:paraId="4949CE41" w14:textId="498A7A76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Pregnancy induced </w:t>
      </w:r>
      <w:proofErr w:type="spellStart"/>
      <w:r>
        <w:t>diabetes.ti</w:t>
      </w:r>
      <w:proofErr w:type="spellEnd"/>
      <w:r>
        <w:t xml:space="preserve"> </w:t>
      </w:r>
    </w:p>
    <w:p w14:paraId="2F7A7D44" w14:textId="6088EF03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Gestational diabetes </w:t>
      </w:r>
      <w:proofErr w:type="spellStart"/>
      <w:r>
        <w:t>mellitus.ti</w:t>
      </w:r>
      <w:proofErr w:type="spellEnd"/>
      <w:r>
        <w:t xml:space="preserve"> </w:t>
      </w:r>
    </w:p>
    <w:p w14:paraId="09246888" w14:textId="00462062" w:rsidR="006A6C77" w:rsidRDefault="006A6C77" w:rsidP="006A6C77">
      <w:pPr>
        <w:pStyle w:val="ListParagraph"/>
        <w:numPr>
          <w:ilvl w:val="0"/>
          <w:numId w:val="4"/>
        </w:numPr>
      </w:pPr>
      <w:proofErr w:type="spellStart"/>
      <w:r>
        <w:t>GDM.ti</w:t>
      </w:r>
      <w:proofErr w:type="spellEnd"/>
      <w:r>
        <w:t xml:space="preserve"> </w:t>
      </w:r>
    </w:p>
    <w:p w14:paraId="54CAE02E" w14:textId="1D54FE5C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Pregnancy diabetes </w:t>
      </w:r>
      <w:proofErr w:type="spellStart"/>
      <w:r>
        <w:t>mellitus.ti</w:t>
      </w:r>
      <w:proofErr w:type="spellEnd"/>
      <w:r>
        <w:t xml:space="preserve"> </w:t>
      </w:r>
    </w:p>
    <w:p w14:paraId="06071616" w14:textId="5718D7EF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 </w:t>
      </w:r>
      <w:r w:rsidR="00416453">
        <w:t>1/6 OR</w:t>
      </w:r>
      <w:r>
        <w:t xml:space="preserve">  </w:t>
      </w:r>
    </w:p>
    <w:p w14:paraId="58E70782" w14:textId="2D71BADA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Preventive Health Behavior/ </w:t>
      </w:r>
    </w:p>
    <w:p w14:paraId="3217E4F0" w14:textId="7F1A156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Health Education/ </w:t>
      </w:r>
    </w:p>
    <w:p w14:paraId="59B69571" w14:textId="26B348CA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Preventative Health Services/ </w:t>
      </w:r>
    </w:p>
    <w:p w14:paraId="4C8FEA1D" w14:textId="46FC2E58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Health Risk Behaviour/ </w:t>
      </w:r>
    </w:p>
    <w:p w14:paraId="4815411D" w14:textId="538AD250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Health Knowledge/ </w:t>
      </w:r>
    </w:p>
    <w:p w14:paraId="726FC28F" w14:textId="0FB339EE" w:rsidR="006A6C77" w:rsidRDefault="006A6C77" w:rsidP="006A6C77">
      <w:pPr>
        <w:pStyle w:val="ListParagraph"/>
        <w:numPr>
          <w:ilvl w:val="0"/>
          <w:numId w:val="4"/>
        </w:numPr>
      </w:pPr>
      <w:r>
        <w:t>Education*.</w:t>
      </w:r>
      <w:proofErr w:type="spellStart"/>
      <w:r>
        <w:t>ti</w:t>
      </w:r>
      <w:proofErr w:type="spellEnd"/>
      <w:r>
        <w:t xml:space="preserve"> </w:t>
      </w:r>
    </w:p>
    <w:p w14:paraId="4487DDA9" w14:textId="69C22465" w:rsidR="006A6C77" w:rsidRDefault="006A6C77" w:rsidP="006A6C77">
      <w:pPr>
        <w:pStyle w:val="ListParagraph"/>
        <w:numPr>
          <w:ilvl w:val="0"/>
          <w:numId w:val="4"/>
        </w:numPr>
      </w:pPr>
      <w:r>
        <w:t>Intervention*.</w:t>
      </w:r>
      <w:proofErr w:type="spellStart"/>
      <w:r>
        <w:t>ti</w:t>
      </w:r>
      <w:proofErr w:type="spellEnd"/>
      <w:r>
        <w:t xml:space="preserve"> </w:t>
      </w:r>
    </w:p>
    <w:p w14:paraId="2B4F8406" w14:textId="57FB14BA" w:rsidR="006A6C77" w:rsidRDefault="006A6C77" w:rsidP="006A6C77">
      <w:pPr>
        <w:pStyle w:val="ListParagraph"/>
        <w:numPr>
          <w:ilvl w:val="0"/>
          <w:numId w:val="4"/>
        </w:numPr>
      </w:pPr>
      <w:r>
        <w:t>Prevent* .</w:t>
      </w:r>
      <w:proofErr w:type="spellStart"/>
      <w:r>
        <w:t>ti</w:t>
      </w:r>
      <w:proofErr w:type="spellEnd"/>
      <w:r>
        <w:t xml:space="preserve"> </w:t>
      </w:r>
    </w:p>
    <w:p w14:paraId="248895AD" w14:textId="5656FBD6" w:rsidR="006A6C77" w:rsidRDefault="006A6C77" w:rsidP="006A6C77">
      <w:pPr>
        <w:pStyle w:val="ListParagraph"/>
        <w:numPr>
          <w:ilvl w:val="0"/>
          <w:numId w:val="4"/>
        </w:numPr>
      </w:pPr>
      <w:r>
        <w:t>Program*.</w:t>
      </w:r>
      <w:proofErr w:type="spellStart"/>
      <w:r>
        <w:t>ti</w:t>
      </w:r>
      <w:proofErr w:type="spellEnd"/>
      <w:r>
        <w:t xml:space="preserve">  </w:t>
      </w:r>
    </w:p>
    <w:p w14:paraId="26E2C9DE" w14:textId="62081988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Risk adj </w:t>
      </w:r>
      <w:proofErr w:type="spellStart"/>
      <w:r>
        <w:t>reduc</w:t>
      </w:r>
      <w:proofErr w:type="spellEnd"/>
      <w:r>
        <w:t>*.</w:t>
      </w:r>
      <w:proofErr w:type="spellStart"/>
      <w:r>
        <w:t>ti</w:t>
      </w:r>
      <w:proofErr w:type="spellEnd"/>
      <w:r>
        <w:t xml:space="preserve"> </w:t>
      </w:r>
    </w:p>
    <w:p w14:paraId="65671014" w14:textId="6BC8599C" w:rsidR="006A6C77" w:rsidRDefault="006A6C77" w:rsidP="006A6C77">
      <w:pPr>
        <w:pStyle w:val="ListParagraph"/>
        <w:numPr>
          <w:ilvl w:val="0"/>
          <w:numId w:val="4"/>
        </w:numPr>
      </w:pPr>
      <w:proofErr w:type="spellStart"/>
      <w:r>
        <w:t>Risk.ti</w:t>
      </w:r>
      <w:proofErr w:type="spellEnd"/>
      <w:r>
        <w:t xml:space="preserve"> </w:t>
      </w:r>
    </w:p>
    <w:p w14:paraId="3DE0C594" w14:textId="43AD3A61" w:rsidR="006A6C77" w:rsidRDefault="00416453" w:rsidP="006A6C77">
      <w:pPr>
        <w:pStyle w:val="ListParagraph"/>
        <w:numPr>
          <w:ilvl w:val="0"/>
          <w:numId w:val="4"/>
        </w:numPr>
      </w:pPr>
      <w:r>
        <w:t>8</w:t>
      </w:r>
      <w:r w:rsidR="006A6C77">
        <w:t>/</w:t>
      </w:r>
      <w:r>
        <w:t>18</w:t>
      </w:r>
      <w:r w:rsidR="006A6C77">
        <w:t xml:space="preserve"> OR </w:t>
      </w:r>
    </w:p>
    <w:p w14:paraId="73089155" w14:textId="4BBCC5BF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Audiovisual communications media/ </w:t>
      </w:r>
    </w:p>
    <w:p w14:paraId="2ABC7087" w14:textId="23FB0E0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Computers/ </w:t>
      </w:r>
    </w:p>
    <w:p w14:paraId="1A35AE42" w14:textId="7156CC88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Computer games/ </w:t>
      </w:r>
    </w:p>
    <w:p w14:paraId="186ACAD5" w14:textId="29F1660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Computer software/ </w:t>
      </w:r>
    </w:p>
    <w:p w14:paraId="53F41157" w14:textId="2CE32415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Digital interventions/ </w:t>
      </w:r>
    </w:p>
    <w:p w14:paraId="554A06C7" w14:textId="20EC0CC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Digital technology/ </w:t>
      </w:r>
    </w:p>
    <w:p w14:paraId="13F2E7C6" w14:textId="1AB3DFC7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Digital video/ </w:t>
      </w:r>
    </w:p>
    <w:p w14:paraId="68B2447C" w14:textId="019C9DD4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lectronic communication/ </w:t>
      </w:r>
    </w:p>
    <w:p w14:paraId="19FA33AC" w14:textId="705F7AE5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lectronic Health Services/ </w:t>
      </w:r>
    </w:p>
    <w:p w14:paraId="2E9D132B" w14:textId="19FA9BD4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lectronic learning/ </w:t>
      </w:r>
    </w:p>
    <w:p w14:paraId="5AF52F9D" w14:textId="3E38E3F7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Internet/ </w:t>
      </w:r>
    </w:p>
    <w:p w14:paraId="0B306F75" w14:textId="278E4D4E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obile applications/ </w:t>
      </w:r>
    </w:p>
    <w:p w14:paraId="5C3091AD" w14:textId="1938634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obile devices/ </w:t>
      </w:r>
    </w:p>
    <w:p w14:paraId="4E518033" w14:textId="23449E1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obile learning/ </w:t>
      </w:r>
    </w:p>
    <w:p w14:paraId="27B00304" w14:textId="1A728EC9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obile health/ </w:t>
      </w:r>
    </w:p>
    <w:p w14:paraId="267065CE" w14:textId="37DC7D1A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obile phones/ </w:t>
      </w:r>
    </w:p>
    <w:p w14:paraId="40FE4FE6" w14:textId="20B81E3F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ultimedia/ </w:t>
      </w:r>
    </w:p>
    <w:p w14:paraId="774C1001" w14:textId="526D1B85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Online community/ </w:t>
      </w:r>
    </w:p>
    <w:p w14:paraId="3C0EF451" w14:textId="3EC5A5D7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Online social networks/ </w:t>
      </w:r>
    </w:p>
    <w:p w14:paraId="24BFAE4E" w14:textId="3F7811DB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martphones/ </w:t>
      </w:r>
    </w:p>
    <w:p w14:paraId="688EA8DF" w14:textId="7C51D5D9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ocial media/ </w:t>
      </w:r>
    </w:p>
    <w:p w14:paraId="43F1583D" w14:textId="6A85D71F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lemedicine/ </w:t>
      </w:r>
    </w:p>
    <w:p w14:paraId="1CD30536" w14:textId="2B9AB2AE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levision/ </w:t>
      </w:r>
    </w:p>
    <w:p w14:paraId="667BB56B" w14:textId="68C57EB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xt messaging/ </w:t>
      </w:r>
    </w:p>
    <w:p w14:paraId="32EBAAAE" w14:textId="7B9A696C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Videotapes/ </w:t>
      </w:r>
    </w:p>
    <w:p w14:paraId="15FFA2C4" w14:textId="6DCB509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Virtual Reality/ </w:t>
      </w:r>
    </w:p>
    <w:p w14:paraId="0B13EC9C" w14:textId="2BE084F5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Wearable devices/ </w:t>
      </w:r>
    </w:p>
    <w:p w14:paraId="1668C104" w14:textId="5F597076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App*.mp </w:t>
      </w:r>
    </w:p>
    <w:p w14:paraId="4BC16D9A" w14:textId="053C475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Computer.mp </w:t>
      </w:r>
    </w:p>
    <w:p w14:paraId="56967ACB" w14:textId="7488D034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Digital.mp </w:t>
      </w:r>
    </w:p>
    <w:p w14:paraId="65F1B362" w14:textId="3FA85CAB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DVD*.mp </w:t>
      </w:r>
    </w:p>
    <w:p w14:paraId="047B9730" w14:textId="38F7D6A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Health.mp </w:t>
      </w:r>
    </w:p>
    <w:p w14:paraId="1463C516" w14:textId="16F37A6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-Health.mp </w:t>
      </w:r>
    </w:p>
    <w:p w14:paraId="528C9CC1" w14:textId="15AC5754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lectronic.mp </w:t>
      </w:r>
    </w:p>
    <w:p w14:paraId="7766880E" w14:textId="0F9F000B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eMail*.mp </w:t>
      </w:r>
    </w:p>
    <w:p w14:paraId="337E692A" w14:textId="61D1674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Internet.mp </w:t>
      </w:r>
    </w:p>
    <w:p w14:paraId="13952F47" w14:textId="397330D5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Health.mp </w:t>
      </w:r>
    </w:p>
    <w:p w14:paraId="5D43610D" w14:textId="13253DC3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-Health.mp </w:t>
      </w:r>
    </w:p>
    <w:p w14:paraId="7CEF1AA4" w14:textId="16BF2846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obile.mp </w:t>
      </w:r>
    </w:p>
    <w:p w14:paraId="7BDE0D7F" w14:textId="3E78D561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Multimedia.mp </w:t>
      </w:r>
    </w:p>
    <w:p w14:paraId="10B8AE29" w14:textId="3C9EBCCF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Online.mp </w:t>
      </w:r>
    </w:p>
    <w:p w14:paraId="17FE1976" w14:textId="30BE317C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Pedometer*.mp </w:t>
      </w:r>
    </w:p>
    <w:p w14:paraId="0A23910C" w14:textId="0B7D2530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Phone.mp </w:t>
      </w:r>
    </w:p>
    <w:p w14:paraId="11803049" w14:textId="5B084C5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ensor*.mp </w:t>
      </w:r>
    </w:p>
    <w:p w14:paraId="7DC91976" w14:textId="6864D43B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martphone.mp </w:t>
      </w:r>
    </w:p>
    <w:p w14:paraId="26E2C5DF" w14:textId="7F2ED198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MS.mp </w:t>
      </w:r>
    </w:p>
    <w:p w14:paraId="64CDB52E" w14:textId="422B9F37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ocial media.mp </w:t>
      </w:r>
    </w:p>
    <w:p w14:paraId="42AC9641" w14:textId="1E87E98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ocial adj media.mp </w:t>
      </w:r>
    </w:p>
    <w:p w14:paraId="720D0EB5" w14:textId="5F15E29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ocial adj network*.mp </w:t>
      </w:r>
    </w:p>
    <w:p w14:paraId="79FA2073" w14:textId="65A37853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Software.mp </w:t>
      </w:r>
    </w:p>
    <w:p w14:paraId="0BBBCECC" w14:textId="4B4BF97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chnolog*.mp </w:t>
      </w:r>
    </w:p>
    <w:p w14:paraId="3EF914B1" w14:textId="3CAD5678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lehealth.mp </w:t>
      </w:r>
    </w:p>
    <w:p w14:paraId="749BA70F" w14:textId="60DAFB14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lemedicine.mp </w:t>
      </w:r>
    </w:p>
    <w:p w14:paraId="1264E5B6" w14:textId="4BDF2507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lephone.mp </w:t>
      </w:r>
    </w:p>
    <w:p w14:paraId="43CD22F3" w14:textId="4A9C538F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levision.mp </w:t>
      </w:r>
    </w:p>
    <w:p w14:paraId="2FC2A815" w14:textId="6A3E82DE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ext.mp </w:t>
      </w:r>
    </w:p>
    <w:p w14:paraId="59B7055E" w14:textId="7B2F6A64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racker*.mp </w:t>
      </w:r>
    </w:p>
    <w:p w14:paraId="5D55DBE3" w14:textId="6511862C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TV.mp </w:t>
      </w:r>
    </w:p>
    <w:p w14:paraId="41E16D27" w14:textId="6C552BF6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Video*.mp  </w:t>
      </w:r>
    </w:p>
    <w:p w14:paraId="00255B45" w14:textId="1A845E60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Virtual.mp </w:t>
      </w:r>
    </w:p>
    <w:p w14:paraId="342B2156" w14:textId="632552D4" w:rsidR="006A6C77" w:rsidRDefault="006A6C77" w:rsidP="006A6C77">
      <w:pPr>
        <w:pStyle w:val="ListParagraph"/>
        <w:numPr>
          <w:ilvl w:val="0"/>
          <w:numId w:val="4"/>
        </w:numPr>
      </w:pPr>
      <w:r>
        <w:t>(virtual or online) adj/N (</w:t>
      </w:r>
      <w:proofErr w:type="spellStart"/>
      <w:r>
        <w:t>communit</w:t>
      </w:r>
      <w:proofErr w:type="spellEnd"/>
      <w:r>
        <w:t>* or network*).</w:t>
      </w:r>
      <w:proofErr w:type="spellStart"/>
      <w:r>
        <w:t>mp</w:t>
      </w:r>
      <w:proofErr w:type="spellEnd"/>
      <w:r>
        <w:t xml:space="preserve"> </w:t>
      </w:r>
    </w:p>
    <w:p w14:paraId="75AAADB7" w14:textId="29E77392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Wearable*.mp </w:t>
      </w:r>
    </w:p>
    <w:p w14:paraId="2FD74D07" w14:textId="2F4978BD" w:rsidR="006A6C77" w:rsidRDefault="006A6C77" w:rsidP="006A6C77">
      <w:pPr>
        <w:pStyle w:val="ListParagraph"/>
        <w:numPr>
          <w:ilvl w:val="0"/>
          <w:numId w:val="4"/>
        </w:numPr>
      </w:pPr>
      <w:r>
        <w:t xml:space="preserve">Web*.mp </w:t>
      </w:r>
    </w:p>
    <w:p w14:paraId="71B2CFA5" w14:textId="15BB8E9C" w:rsidR="006A6C77" w:rsidRPr="00CA6469" w:rsidRDefault="00CA6469" w:rsidP="006A6C77">
      <w:pPr>
        <w:pStyle w:val="ListParagraph"/>
        <w:numPr>
          <w:ilvl w:val="0"/>
          <w:numId w:val="4"/>
        </w:numPr>
      </w:pPr>
      <w:r w:rsidRPr="00CA6469">
        <w:t>20</w:t>
      </w:r>
      <w:r w:rsidR="006A6C77" w:rsidRPr="00CA6469">
        <w:t>/</w:t>
      </w:r>
      <w:r w:rsidRPr="00CA6469">
        <w:t>83</w:t>
      </w:r>
      <w:r w:rsidR="006A6C77" w:rsidRPr="00CA6469">
        <w:t xml:space="preserve"> OR </w:t>
      </w:r>
    </w:p>
    <w:p w14:paraId="4E5C5E02" w14:textId="349EB40A" w:rsidR="006A6C77" w:rsidRPr="00CA6469" w:rsidRDefault="006A6C77" w:rsidP="006A6C77">
      <w:pPr>
        <w:pStyle w:val="ListParagraph"/>
        <w:numPr>
          <w:ilvl w:val="0"/>
          <w:numId w:val="4"/>
        </w:numPr>
      </w:pPr>
      <w:r w:rsidRPr="00CA6469">
        <w:t xml:space="preserve"> </w:t>
      </w:r>
      <w:r w:rsidR="00416453" w:rsidRPr="00CA6469">
        <w:t xml:space="preserve">7 </w:t>
      </w:r>
      <w:r w:rsidRPr="00CA6469">
        <w:t xml:space="preserve">AND </w:t>
      </w:r>
      <w:r w:rsidR="00416453" w:rsidRPr="00CA6469">
        <w:t>19</w:t>
      </w:r>
      <w:r w:rsidRPr="00CA6469">
        <w:t xml:space="preserve"> AND  </w:t>
      </w:r>
      <w:r w:rsidR="00CA6469" w:rsidRPr="00CA6469">
        <w:t>83</w:t>
      </w:r>
      <w:r w:rsidRPr="00CA6469">
        <w:t>.</w:t>
      </w:r>
    </w:p>
    <w:p w14:paraId="488F5016" w14:textId="476DC0C5" w:rsidR="006A6C77" w:rsidRDefault="006A6C77" w:rsidP="006A6C77">
      <w:r>
        <w:t xml:space="preserve">EMBASE search </w:t>
      </w:r>
    </w:p>
    <w:p w14:paraId="3D004245" w14:textId="6A923B85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Pregnancy diabetes mellitus/ </w:t>
      </w:r>
    </w:p>
    <w:p w14:paraId="4DFB2895" w14:textId="07024B7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Gestational </w:t>
      </w:r>
      <w:proofErr w:type="spellStart"/>
      <w:r>
        <w:t>diabetes.ti</w:t>
      </w:r>
      <w:proofErr w:type="spellEnd"/>
      <w:r>
        <w:t xml:space="preserve"> </w:t>
      </w:r>
    </w:p>
    <w:p w14:paraId="3750BBF7" w14:textId="7E15C82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Pregnancy induced </w:t>
      </w:r>
      <w:proofErr w:type="spellStart"/>
      <w:r>
        <w:t>diabetes.ti</w:t>
      </w:r>
      <w:proofErr w:type="spellEnd"/>
      <w:r>
        <w:t xml:space="preserve"> </w:t>
      </w:r>
    </w:p>
    <w:p w14:paraId="2F47B26C" w14:textId="24AC7BA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Gestational diabetes </w:t>
      </w:r>
      <w:proofErr w:type="spellStart"/>
      <w:r>
        <w:t>mellitus.ti</w:t>
      </w:r>
      <w:proofErr w:type="spellEnd"/>
      <w:r>
        <w:t xml:space="preserve"> </w:t>
      </w:r>
    </w:p>
    <w:p w14:paraId="6C949BD8" w14:textId="08107656" w:rsidR="006A6C77" w:rsidRDefault="006A6C77" w:rsidP="006A6C77">
      <w:pPr>
        <w:pStyle w:val="ListParagraph"/>
        <w:numPr>
          <w:ilvl w:val="0"/>
          <w:numId w:val="5"/>
        </w:numPr>
      </w:pPr>
      <w:proofErr w:type="spellStart"/>
      <w:r>
        <w:t>GDM.ti</w:t>
      </w:r>
      <w:proofErr w:type="spellEnd"/>
      <w:r>
        <w:t xml:space="preserve"> </w:t>
      </w:r>
    </w:p>
    <w:p w14:paraId="1C2B99AB" w14:textId="1E41D912" w:rsidR="006A6C77" w:rsidRDefault="00CA6469" w:rsidP="006A6C77">
      <w:pPr>
        <w:pStyle w:val="ListParagraph"/>
        <w:numPr>
          <w:ilvl w:val="0"/>
          <w:numId w:val="5"/>
        </w:numPr>
      </w:pPr>
      <w:r>
        <w:t>1</w:t>
      </w:r>
      <w:r w:rsidR="006A6C77">
        <w:t>/</w:t>
      </w:r>
      <w:r>
        <w:t>5</w:t>
      </w:r>
      <w:r w:rsidR="006A6C77">
        <w:t xml:space="preserve"> OR </w:t>
      </w:r>
    </w:p>
    <w:p w14:paraId="4FB2F3B0" w14:textId="445B38A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Health education/ </w:t>
      </w:r>
    </w:p>
    <w:p w14:paraId="1F3B741E" w14:textId="7A9A5515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Patient education/ </w:t>
      </w:r>
    </w:p>
    <w:p w14:paraId="46E259D2" w14:textId="0DBEF9B9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Preventive medicine/ </w:t>
      </w:r>
    </w:p>
    <w:p w14:paraId="749CAC98" w14:textId="727EE1A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Risk reduction/ </w:t>
      </w:r>
    </w:p>
    <w:p w14:paraId="39964538" w14:textId="08A4C840" w:rsidR="006A6C77" w:rsidRDefault="006A6C77" w:rsidP="006A6C77">
      <w:pPr>
        <w:pStyle w:val="ListParagraph"/>
        <w:numPr>
          <w:ilvl w:val="0"/>
          <w:numId w:val="5"/>
        </w:numPr>
      </w:pPr>
      <w:r>
        <w:t>Education*.</w:t>
      </w:r>
      <w:proofErr w:type="spellStart"/>
      <w:r>
        <w:t>ti</w:t>
      </w:r>
      <w:proofErr w:type="spellEnd"/>
      <w:r>
        <w:t xml:space="preserve">  </w:t>
      </w:r>
    </w:p>
    <w:p w14:paraId="54EA54E0" w14:textId="34A2F26D" w:rsidR="006A6C77" w:rsidRDefault="006A6C77" w:rsidP="006A6C77">
      <w:pPr>
        <w:pStyle w:val="ListParagraph"/>
        <w:numPr>
          <w:ilvl w:val="0"/>
          <w:numId w:val="5"/>
        </w:numPr>
      </w:pPr>
      <w:proofErr w:type="spellStart"/>
      <w:r>
        <w:t>Intervention.ti</w:t>
      </w:r>
      <w:proofErr w:type="spellEnd"/>
      <w:r>
        <w:t xml:space="preserve"> </w:t>
      </w:r>
    </w:p>
    <w:p w14:paraId="3CC705EB" w14:textId="6A3B1BC2" w:rsidR="006A6C77" w:rsidRDefault="006A6C77" w:rsidP="006A6C77">
      <w:pPr>
        <w:pStyle w:val="ListParagraph"/>
        <w:numPr>
          <w:ilvl w:val="0"/>
          <w:numId w:val="5"/>
        </w:numPr>
      </w:pPr>
      <w:r>
        <w:t>Prevent*.</w:t>
      </w:r>
      <w:proofErr w:type="spellStart"/>
      <w:r>
        <w:t>ti</w:t>
      </w:r>
      <w:proofErr w:type="spellEnd"/>
      <w:r>
        <w:t xml:space="preserve">  </w:t>
      </w:r>
    </w:p>
    <w:p w14:paraId="3A3ADB78" w14:textId="78A4CB59" w:rsidR="006A6C77" w:rsidRDefault="006A6C77" w:rsidP="006A6C77">
      <w:pPr>
        <w:pStyle w:val="ListParagraph"/>
        <w:numPr>
          <w:ilvl w:val="0"/>
          <w:numId w:val="5"/>
        </w:numPr>
      </w:pPr>
      <w:r>
        <w:t>Program*.</w:t>
      </w:r>
      <w:proofErr w:type="spellStart"/>
      <w:r>
        <w:t>ti</w:t>
      </w:r>
      <w:proofErr w:type="spellEnd"/>
      <w:r>
        <w:t xml:space="preserve"> </w:t>
      </w:r>
    </w:p>
    <w:p w14:paraId="7F024EED" w14:textId="651A086C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Risk adj </w:t>
      </w:r>
      <w:proofErr w:type="spellStart"/>
      <w:r>
        <w:t>reduc</w:t>
      </w:r>
      <w:proofErr w:type="spellEnd"/>
      <w:r>
        <w:t>*.</w:t>
      </w:r>
      <w:proofErr w:type="spellStart"/>
      <w:r>
        <w:t>ti</w:t>
      </w:r>
      <w:proofErr w:type="spellEnd"/>
      <w:r>
        <w:t xml:space="preserve"> </w:t>
      </w:r>
    </w:p>
    <w:p w14:paraId="169ACD1E" w14:textId="32C1F113" w:rsidR="006A6C77" w:rsidRDefault="006A6C77" w:rsidP="006A6C77">
      <w:pPr>
        <w:pStyle w:val="ListParagraph"/>
        <w:numPr>
          <w:ilvl w:val="0"/>
          <w:numId w:val="5"/>
        </w:numPr>
      </w:pPr>
      <w:proofErr w:type="spellStart"/>
      <w:r>
        <w:t>Risk.ti</w:t>
      </w:r>
      <w:proofErr w:type="spellEnd"/>
      <w:r>
        <w:t xml:space="preserve"> </w:t>
      </w:r>
    </w:p>
    <w:p w14:paraId="4BBBA47B" w14:textId="17A087B1" w:rsidR="006A6C77" w:rsidRDefault="00CA6469" w:rsidP="006A6C77">
      <w:pPr>
        <w:pStyle w:val="ListParagraph"/>
        <w:numPr>
          <w:ilvl w:val="0"/>
          <w:numId w:val="5"/>
        </w:numPr>
      </w:pPr>
      <w:r>
        <w:t>7</w:t>
      </w:r>
      <w:r w:rsidR="006A6C77">
        <w:t>/</w:t>
      </w:r>
      <w:r>
        <w:t>16</w:t>
      </w:r>
      <w:r w:rsidR="006A6C77">
        <w:t xml:space="preserve"> OR </w:t>
      </w:r>
    </w:p>
    <w:p w14:paraId="78A1DF71" w14:textId="1B42DBCB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Activity tracker/ </w:t>
      </w:r>
    </w:p>
    <w:p w14:paraId="7505ED4E" w14:textId="6EF6C8F8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Computer/ </w:t>
      </w:r>
    </w:p>
    <w:p w14:paraId="7F6DC1E4" w14:textId="0C88C43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obile phone/ </w:t>
      </w:r>
    </w:p>
    <w:p w14:paraId="30B45212" w14:textId="75DC17AB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Digital Technology/ </w:t>
      </w:r>
    </w:p>
    <w:p w14:paraId="10BD5B54" w14:textId="1784E2F9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Distance learning/ </w:t>
      </w:r>
    </w:p>
    <w:p w14:paraId="4B655060" w14:textId="60043B01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DVD recorder/ </w:t>
      </w:r>
    </w:p>
    <w:p w14:paraId="08C948D2" w14:textId="1D587952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E-mail/ </w:t>
      </w:r>
    </w:p>
    <w:p w14:paraId="2CFB60E1" w14:textId="6632FE1A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Internet/ </w:t>
      </w:r>
    </w:p>
    <w:p w14:paraId="42C0613E" w14:textId="4D4B17F1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obile Applications/ </w:t>
      </w:r>
    </w:p>
    <w:p w14:paraId="695F68A1" w14:textId="54E252FD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ultimedia/ </w:t>
      </w:r>
    </w:p>
    <w:p w14:paraId="0C3DD1EA" w14:textId="099696F8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Online Social Network/ </w:t>
      </w:r>
    </w:p>
    <w:p w14:paraId="3AAAC74A" w14:textId="712A6083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martphone/ </w:t>
      </w:r>
    </w:p>
    <w:p w14:paraId="44AC2E16" w14:textId="01C5792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cial Media/ </w:t>
      </w:r>
    </w:p>
    <w:p w14:paraId="1C70D16B" w14:textId="0FC6894B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cial Network/ </w:t>
      </w:r>
    </w:p>
    <w:p w14:paraId="2F1EBE07" w14:textId="4E8DC2D6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ftware/ </w:t>
      </w:r>
    </w:p>
    <w:p w14:paraId="496CE94F" w14:textId="2F786C40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medicine/ </w:t>
      </w:r>
    </w:p>
    <w:p w14:paraId="723F6293" w14:textId="39DDAB4B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phone/ </w:t>
      </w:r>
    </w:p>
    <w:p w14:paraId="04B58A4E" w14:textId="08012023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vision/ </w:t>
      </w:r>
    </w:p>
    <w:p w14:paraId="43879133" w14:textId="2E3A818F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xt Messaging/ </w:t>
      </w:r>
    </w:p>
    <w:p w14:paraId="42DA3A94" w14:textId="15891030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Video Game/ </w:t>
      </w:r>
    </w:p>
    <w:p w14:paraId="49060C91" w14:textId="463EAE9F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Video Recording/ </w:t>
      </w:r>
    </w:p>
    <w:p w14:paraId="081CF77D" w14:textId="6DBDD18A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Virtual Reality/ </w:t>
      </w:r>
    </w:p>
    <w:p w14:paraId="5A4F1D99" w14:textId="261C9BC9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Web browser/ </w:t>
      </w:r>
    </w:p>
    <w:p w14:paraId="282F5059" w14:textId="3291433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Webcast/ </w:t>
      </w:r>
    </w:p>
    <w:p w14:paraId="3A2A3109" w14:textId="09CC5C9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App*.mp </w:t>
      </w:r>
    </w:p>
    <w:p w14:paraId="7FA803C7" w14:textId="0009BF64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Computer.mp </w:t>
      </w:r>
    </w:p>
    <w:p w14:paraId="6BA5DD81" w14:textId="11001654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Digital.mp </w:t>
      </w:r>
    </w:p>
    <w:p w14:paraId="552F9393" w14:textId="4B65546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DVD*.mp </w:t>
      </w:r>
    </w:p>
    <w:p w14:paraId="1D3D5608" w14:textId="0964E523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eHealth.mp </w:t>
      </w:r>
    </w:p>
    <w:p w14:paraId="551A2C66" w14:textId="7EB72390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e-Health.mp </w:t>
      </w:r>
    </w:p>
    <w:p w14:paraId="6826276F" w14:textId="52DC3FD3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Electronic.mp </w:t>
      </w:r>
    </w:p>
    <w:p w14:paraId="1AC3BA1F" w14:textId="66896CDF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eMail*.mp </w:t>
      </w:r>
    </w:p>
    <w:p w14:paraId="61C80735" w14:textId="4122A471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Internet.mp </w:t>
      </w:r>
    </w:p>
    <w:p w14:paraId="51C97530" w14:textId="690B5F6F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Health.mp </w:t>
      </w:r>
    </w:p>
    <w:p w14:paraId="38A192B9" w14:textId="7459241A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-Health.mp </w:t>
      </w:r>
    </w:p>
    <w:p w14:paraId="29868658" w14:textId="1ACAE02D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obile.mp </w:t>
      </w:r>
    </w:p>
    <w:p w14:paraId="28DCAE38" w14:textId="7406D305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Multimedia.mp </w:t>
      </w:r>
    </w:p>
    <w:p w14:paraId="3514626D" w14:textId="44DA5B41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Online.mp </w:t>
      </w:r>
    </w:p>
    <w:p w14:paraId="6A10BF65" w14:textId="07EBB0F2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Pedometer*.mp </w:t>
      </w:r>
    </w:p>
    <w:p w14:paraId="1F8B70B1" w14:textId="77EFEFB4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Phone.mp </w:t>
      </w:r>
    </w:p>
    <w:p w14:paraId="436EF876" w14:textId="4ACBCAA5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ensor*.mp </w:t>
      </w:r>
    </w:p>
    <w:p w14:paraId="133EAF9F" w14:textId="0729F855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martphone.mp </w:t>
      </w:r>
    </w:p>
    <w:p w14:paraId="66E417B0" w14:textId="702886E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MS.mp </w:t>
      </w:r>
    </w:p>
    <w:p w14:paraId="576DAC3A" w14:textId="5DCD3F30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cial media.mp </w:t>
      </w:r>
    </w:p>
    <w:p w14:paraId="25751F7D" w14:textId="25FDEF7A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cial adj media.mp </w:t>
      </w:r>
    </w:p>
    <w:p w14:paraId="1945BFE6" w14:textId="19D8E966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cial adj network*.mp </w:t>
      </w:r>
    </w:p>
    <w:p w14:paraId="23DFAAF4" w14:textId="317EABDF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Software.mp </w:t>
      </w:r>
    </w:p>
    <w:p w14:paraId="56AE28A8" w14:textId="63945E3B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chnolog*.mp </w:t>
      </w:r>
    </w:p>
    <w:p w14:paraId="725AA2F3" w14:textId="4DEFDD91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health.mp </w:t>
      </w:r>
    </w:p>
    <w:p w14:paraId="1A2A3007" w14:textId="0613DF3E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medicine.mp </w:t>
      </w:r>
    </w:p>
    <w:p w14:paraId="5F8137CF" w14:textId="4367FFA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phone.mp </w:t>
      </w:r>
    </w:p>
    <w:p w14:paraId="7B46F409" w14:textId="07C77101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levision.mp </w:t>
      </w:r>
    </w:p>
    <w:p w14:paraId="6C0CF66D" w14:textId="0946E3D8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ext.mp </w:t>
      </w:r>
    </w:p>
    <w:p w14:paraId="4856A8DC" w14:textId="7F9F9CF2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racker*.mp </w:t>
      </w:r>
    </w:p>
    <w:p w14:paraId="3F98E41A" w14:textId="2954FB0F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TV.mp </w:t>
      </w:r>
    </w:p>
    <w:p w14:paraId="67738DAA" w14:textId="3C302DC4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Video*.mp </w:t>
      </w:r>
    </w:p>
    <w:p w14:paraId="570E92E4" w14:textId="1F587E57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Virtual.mp </w:t>
      </w:r>
    </w:p>
    <w:p w14:paraId="65261063" w14:textId="20F383AF" w:rsidR="006A6C77" w:rsidRDefault="006A6C77" w:rsidP="006A6C77">
      <w:pPr>
        <w:pStyle w:val="ListParagraph"/>
        <w:numPr>
          <w:ilvl w:val="0"/>
          <w:numId w:val="5"/>
        </w:numPr>
      </w:pPr>
      <w:r>
        <w:t>(virtual or online) adj (</w:t>
      </w:r>
      <w:proofErr w:type="spellStart"/>
      <w:r>
        <w:t>communit</w:t>
      </w:r>
      <w:proofErr w:type="spellEnd"/>
      <w:r>
        <w:t>* or network*).</w:t>
      </w:r>
      <w:proofErr w:type="spellStart"/>
      <w:r>
        <w:t>mp</w:t>
      </w:r>
      <w:proofErr w:type="spellEnd"/>
      <w:r>
        <w:t xml:space="preserve"> </w:t>
      </w:r>
    </w:p>
    <w:p w14:paraId="004FA4D3" w14:textId="390F8D44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Wearable*.mp </w:t>
      </w:r>
    </w:p>
    <w:p w14:paraId="0A72D3A0" w14:textId="24AB487D" w:rsidR="006A6C77" w:rsidRDefault="006A6C77" w:rsidP="006A6C77">
      <w:pPr>
        <w:pStyle w:val="ListParagraph"/>
        <w:numPr>
          <w:ilvl w:val="0"/>
          <w:numId w:val="5"/>
        </w:numPr>
      </w:pPr>
      <w:r>
        <w:t xml:space="preserve">Web*.mp </w:t>
      </w:r>
    </w:p>
    <w:p w14:paraId="722D519A" w14:textId="714B47DD" w:rsidR="006A6C77" w:rsidRDefault="006C1692" w:rsidP="006A6C77">
      <w:pPr>
        <w:pStyle w:val="ListParagraph"/>
        <w:numPr>
          <w:ilvl w:val="0"/>
          <w:numId w:val="5"/>
        </w:numPr>
      </w:pPr>
      <w:r>
        <w:t>18</w:t>
      </w:r>
      <w:r w:rsidR="006A6C77">
        <w:t>/</w:t>
      </w:r>
      <w:r>
        <w:t>77</w:t>
      </w:r>
      <w:r w:rsidR="006A6C77">
        <w:t xml:space="preserve"> OR </w:t>
      </w:r>
    </w:p>
    <w:p w14:paraId="4FA07D2B" w14:textId="7B3FE865" w:rsidR="006A6C77" w:rsidRPr="006C1692" w:rsidRDefault="006A6C77" w:rsidP="006A6C77">
      <w:pPr>
        <w:pStyle w:val="ListParagraph"/>
        <w:numPr>
          <w:ilvl w:val="0"/>
          <w:numId w:val="5"/>
        </w:numPr>
      </w:pPr>
      <w:r w:rsidRPr="006C1692">
        <w:t xml:space="preserve"> </w:t>
      </w:r>
      <w:r w:rsidR="006C1692" w:rsidRPr="006C1692">
        <w:t xml:space="preserve">6 </w:t>
      </w:r>
      <w:r w:rsidRPr="006C1692">
        <w:t>AND</w:t>
      </w:r>
      <w:r w:rsidR="006C1692" w:rsidRPr="006C1692">
        <w:t xml:space="preserve"> 17</w:t>
      </w:r>
      <w:r w:rsidRPr="006C1692">
        <w:t xml:space="preserve"> AND </w:t>
      </w:r>
      <w:r w:rsidR="006C1692" w:rsidRPr="006C1692">
        <w:t>78</w:t>
      </w:r>
    </w:p>
    <w:p w14:paraId="1134F410" w14:textId="77777777" w:rsidR="006A6C77" w:rsidRDefault="006A6C77" w:rsidP="006A6C77">
      <w:r>
        <w:t>MIDRIS search</w:t>
      </w:r>
    </w:p>
    <w:p w14:paraId="3783B8A5" w14:textId="6CAAE688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gestational </w:t>
      </w:r>
      <w:proofErr w:type="spellStart"/>
      <w:r>
        <w:t>diabetes.ti</w:t>
      </w:r>
      <w:proofErr w:type="spellEnd"/>
      <w:r>
        <w:t xml:space="preserve">. </w:t>
      </w:r>
    </w:p>
    <w:p w14:paraId="534F5992" w14:textId="735AD083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pregnancy induced </w:t>
      </w:r>
      <w:proofErr w:type="spellStart"/>
      <w:r>
        <w:t>diabetes.ti</w:t>
      </w:r>
      <w:proofErr w:type="spellEnd"/>
      <w:r>
        <w:t xml:space="preserve"> </w:t>
      </w:r>
    </w:p>
    <w:p w14:paraId="262C28C2" w14:textId="7DFE1B03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gestational diabetes </w:t>
      </w:r>
      <w:proofErr w:type="spellStart"/>
      <w:r>
        <w:t>mellitus.ti</w:t>
      </w:r>
      <w:proofErr w:type="spellEnd"/>
      <w:r>
        <w:t xml:space="preserve"> </w:t>
      </w:r>
    </w:p>
    <w:p w14:paraId="0724517A" w14:textId="185F31D0" w:rsidR="006A6C77" w:rsidRDefault="006A6C77" w:rsidP="006A6C77">
      <w:pPr>
        <w:pStyle w:val="ListParagraph"/>
        <w:numPr>
          <w:ilvl w:val="0"/>
          <w:numId w:val="6"/>
        </w:numPr>
      </w:pPr>
      <w:proofErr w:type="spellStart"/>
      <w:r>
        <w:t>GDM.ti</w:t>
      </w:r>
      <w:proofErr w:type="spellEnd"/>
      <w:r>
        <w:t xml:space="preserve"> </w:t>
      </w:r>
    </w:p>
    <w:p w14:paraId="2A7BC0E0" w14:textId="037BCC34" w:rsidR="006C1692" w:rsidRDefault="006C1692" w:rsidP="006A6C77">
      <w:pPr>
        <w:pStyle w:val="ListParagraph"/>
        <w:numPr>
          <w:ilvl w:val="0"/>
          <w:numId w:val="6"/>
        </w:numPr>
      </w:pPr>
      <w:r>
        <w:t>1/4 OR</w:t>
      </w:r>
    </w:p>
    <w:p w14:paraId="1756753D" w14:textId="1706A573" w:rsidR="006A6C77" w:rsidRDefault="006A6C77" w:rsidP="006A6C77">
      <w:pPr>
        <w:pStyle w:val="ListParagraph"/>
        <w:numPr>
          <w:ilvl w:val="0"/>
          <w:numId w:val="6"/>
        </w:numPr>
      </w:pPr>
      <w:r>
        <w:t>education*.</w:t>
      </w:r>
      <w:proofErr w:type="spellStart"/>
      <w:r>
        <w:t>ti</w:t>
      </w:r>
      <w:proofErr w:type="spellEnd"/>
      <w:r>
        <w:t xml:space="preserve"> </w:t>
      </w:r>
    </w:p>
    <w:p w14:paraId="6ADC5650" w14:textId="7505D8AF" w:rsidR="006A6C77" w:rsidRDefault="006A6C77" w:rsidP="006A6C77">
      <w:pPr>
        <w:pStyle w:val="ListParagraph"/>
        <w:numPr>
          <w:ilvl w:val="0"/>
          <w:numId w:val="6"/>
        </w:numPr>
      </w:pPr>
      <w:proofErr w:type="spellStart"/>
      <w:r>
        <w:t>intervention.ti</w:t>
      </w:r>
      <w:proofErr w:type="spellEnd"/>
      <w:r>
        <w:t xml:space="preserve"> </w:t>
      </w:r>
      <w:r>
        <w:tab/>
      </w:r>
    </w:p>
    <w:p w14:paraId="21E81AE6" w14:textId="7C569C58" w:rsidR="006A6C77" w:rsidRDefault="006A6C77" w:rsidP="006A6C77">
      <w:pPr>
        <w:pStyle w:val="ListParagraph"/>
        <w:numPr>
          <w:ilvl w:val="0"/>
          <w:numId w:val="6"/>
        </w:numPr>
      </w:pPr>
      <w:r>
        <w:t>prevent*.</w:t>
      </w:r>
      <w:proofErr w:type="spellStart"/>
      <w:r>
        <w:t>ti</w:t>
      </w:r>
      <w:proofErr w:type="spellEnd"/>
      <w:r>
        <w:t xml:space="preserve"> </w:t>
      </w:r>
    </w:p>
    <w:p w14:paraId="605CA951" w14:textId="21B8D607" w:rsidR="006A6C77" w:rsidRDefault="006A6C77" w:rsidP="006A6C77">
      <w:pPr>
        <w:pStyle w:val="ListParagraph"/>
        <w:numPr>
          <w:ilvl w:val="0"/>
          <w:numId w:val="6"/>
        </w:numPr>
      </w:pPr>
      <w:r>
        <w:t>program*.</w:t>
      </w:r>
      <w:proofErr w:type="spellStart"/>
      <w:r>
        <w:t>ti</w:t>
      </w:r>
      <w:proofErr w:type="spellEnd"/>
      <w:r>
        <w:t xml:space="preserve"> </w:t>
      </w:r>
    </w:p>
    <w:p w14:paraId="5DD8785E" w14:textId="4AF7A056" w:rsidR="006A6C77" w:rsidRDefault="006A6C77" w:rsidP="006A6C77">
      <w:pPr>
        <w:pStyle w:val="ListParagraph"/>
        <w:numPr>
          <w:ilvl w:val="0"/>
          <w:numId w:val="6"/>
        </w:numPr>
      </w:pPr>
      <w:proofErr w:type="spellStart"/>
      <w:r>
        <w:t>risk.ti</w:t>
      </w:r>
      <w:proofErr w:type="spellEnd"/>
      <w:r>
        <w:t xml:space="preserve"> </w:t>
      </w:r>
    </w:p>
    <w:p w14:paraId="548E9639" w14:textId="18CEDC42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Risk adj </w:t>
      </w:r>
      <w:proofErr w:type="spellStart"/>
      <w:r>
        <w:t>reduc</w:t>
      </w:r>
      <w:proofErr w:type="spellEnd"/>
      <w:r>
        <w:t>*.</w:t>
      </w:r>
      <w:proofErr w:type="spellStart"/>
      <w:r>
        <w:t>ti</w:t>
      </w:r>
      <w:proofErr w:type="spellEnd"/>
      <w:r>
        <w:t xml:space="preserve"> </w:t>
      </w:r>
    </w:p>
    <w:p w14:paraId="5320ED89" w14:textId="14477057" w:rsidR="006C1692" w:rsidRDefault="006C1692" w:rsidP="006A6C77">
      <w:pPr>
        <w:pStyle w:val="ListParagraph"/>
        <w:numPr>
          <w:ilvl w:val="0"/>
          <w:numId w:val="6"/>
        </w:numPr>
      </w:pPr>
      <w:r>
        <w:t>6/11 OR</w:t>
      </w:r>
    </w:p>
    <w:p w14:paraId="7D25EE02" w14:textId="52E4A1B9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app*.mp </w:t>
      </w:r>
      <w:r>
        <w:tab/>
      </w:r>
    </w:p>
    <w:p w14:paraId="3328B2BF" w14:textId="281D1691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computer.mp </w:t>
      </w:r>
    </w:p>
    <w:p w14:paraId="3B5E1225" w14:textId="7EF782C7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digital.mp </w:t>
      </w:r>
      <w:r>
        <w:tab/>
      </w:r>
    </w:p>
    <w:p w14:paraId="22EAD73B" w14:textId="7860FEC8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DVD*.mp </w:t>
      </w:r>
      <w:r>
        <w:tab/>
      </w:r>
    </w:p>
    <w:p w14:paraId="264FB858" w14:textId="3C1B2D7A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ehealth.mp </w:t>
      </w:r>
    </w:p>
    <w:p w14:paraId="5B5FCD80" w14:textId="79AC6DAB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e-health.mp </w:t>
      </w:r>
    </w:p>
    <w:p w14:paraId="055B96EC" w14:textId="66F83CD8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electronic.mp </w:t>
      </w:r>
    </w:p>
    <w:p w14:paraId="25B99309" w14:textId="5C4310E5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email*.mp </w:t>
      </w:r>
    </w:p>
    <w:p w14:paraId="5B4A75B1" w14:textId="13EC06A6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internet.mp </w:t>
      </w:r>
    </w:p>
    <w:p w14:paraId="5291F4B2" w14:textId="60C7BF88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mhealth.mp </w:t>
      </w:r>
    </w:p>
    <w:p w14:paraId="446531FF" w14:textId="6A0BAB35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m-health.mp </w:t>
      </w:r>
    </w:p>
    <w:p w14:paraId="793BDB99" w14:textId="5CB3F22F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mobile.mp </w:t>
      </w:r>
    </w:p>
    <w:p w14:paraId="0864863B" w14:textId="7E5EDE6B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multimedia.mp  </w:t>
      </w:r>
    </w:p>
    <w:p w14:paraId="137E2C79" w14:textId="1887BDE9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online.mp </w:t>
      </w:r>
    </w:p>
    <w:p w14:paraId="6A7CE9C8" w14:textId="2A8D640B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pedometer*.mp </w:t>
      </w:r>
    </w:p>
    <w:p w14:paraId="552196F7" w14:textId="0D43D004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phone.mp </w:t>
      </w:r>
      <w:r>
        <w:tab/>
      </w:r>
    </w:p>
    <w:p w14:paraId="04A95E7F" w14:textId="7D8FF102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sensor*.mp </w:t>
      </w:r>
    </w:p>
    <w:p w14:paraId="709ADCAA" w14:textId="161DC57A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smartphone.mp </w:t>
      </w:r>
    </w:p>
    <w:p w14:paraId="00105E3F" w14:textId="0F2D9498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SMS.mp </w:t>
      </w:r>
    </w:p>
    <w:p w14:paraId="0EFC4D5D" w14:textId="62AA3254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social media.mp </w:t>
      </w:r>
    </w:p>
    <w:p w14:paraId="00309E4A" w14:textId="3659B9AD" w:rsidR="006A6C77" w:rsidRDefault="006A6C77" w:rsidP="006A6C77">
      <w:pPr>
        <w:pStyle w:val="ListParagraph"/>
        <w:numPr>
          <w:ilvl w:val="0"/>
          <w:numId w:val="6"/>
        </w:numPr>
      </w:pPr>
      <w:r>
        <w:t>(Social adj media).</w:t>
      </w:r>
      <w:proofErr w:type="spellStart"/>
      <w:r>
        <w:t>mp</w:t>
      </w:r>
      <w:proofErr w:type="spellEnd"/>
      <w:r>
        <w:t xml:space="preserve"> </w:t>
      </w:r>
    </w:p>
    <w:p w14:paraId="6435322C" w14:textId="2B34F0AC" w:rsidR="006A6C77" w:rsidRDefault="006A6C77" w:rsidP="006A6C77">
      <w:pPr>
        <w:pStyle w:val="ListParagraph"/>
        <w:numPr>
          <w:ilvl w:val="0"/>
          <w:numId w:val="6"/>
        </w:numPr>
      </w:pPr>
      <w:r>
        <w:t>(Social adj network*).</w:t>
      </w:r>
      <w:proofErr w:type="spellStart"/>
      <w:r>
        <w:t>mp</w:t>
      </w:r>
      <w:proofErr w:type="spellEnd"/>
      <w:r>
        <w:t xml:space="preserve"> </w:t>
      </w:r>
    </w:p>
    <w:p w14:paraId="67D2BFF5" w14:textId="2901D39F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software.mp </w:t>
      </w:r>
    </w:p>
    <w:p w14:paraId="1B1B0754" w14:textId="46204C22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echnolog*.mp </w:t>
      </w:r>
    </w:p>
    <w:p w14:paraId="76F4D583" w14:textId="6015983B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elehealth.mp </w:t>
      </w:r>
    </w:p>
    <w:p w14:paraId="29B0050B" w14:textId="377DEE25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elemedicine.mp </w:t>
      </w:r>
    </w:p>
    <w:p w14:paraId="60BE339D" w14:textId="7525CBB1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elephone.mp </w:t>
      </w:r>
    </w:p>
    <w:p w14:paraId="7BCEE5D9" w14:textId="460445BA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elevision.mp </w:t>
      </w:r>
    </w:p>
    <w:p w14:paraId="4B54B18A" w14:textId="2CF3D74C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ext.mp </w:t>
      </w:r>
    </w:p>
    <w:p w14:paraId="0B2BD0C8" w14:textId="21975993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racker* </w:t>
      </w:r>
    </w:p>
    <w:p w14:paraId="2AF52D5F" w14:textId="46542382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TV.mp </w:t>
      </w:r>
    </w:p>
    <w:p w14:paraId="1ADA6F81" w14:textId="24E31A87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video*.mp </w:t>
      </w:r>
    </w:p>
    <w:p w14:paraId="48F4611C" w14:textId="377D80E3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virtual.mp </w:t>
      </w:r>
      <w:r>
        <w:tab/>
      </w:r>
    </w:p>
    <w:p w14:paraId="623E4051" w14:textId="64C6681E" w:rsidR="006A6C77" w:rsidRDefault="006A6C77" w:rsidP="006A6C77">
      <w:pPr>
        <w:pStyle w:val="ListParagraph"/>
        <w:numPr>
          <w:ilvl w:val="0"/>
          <w:numId w:val="6"/>
        </w:numPr>
      </w:pPr>
      <w:r>
        <w:t>((virtual or online) adj (</w:t>
      </w:r>
      <w:proofErr w:type="spellStart"/>
      <w:r>
        <w:t>communit</w:t>
      </w:r>
      <w:proofErr w:type="spellEnd"/>
      <w:r>
        <w:t>* or network*)).</w:t>
      </w:r>
      <w:proofErr w:type="spellStart"/>
      <w:r>
        <w:t>mp</w:t>
      </w:r>
      <w:proofErr w:type="spellEnd"/>
      <w:r>
        <w:t xml:space="preserve"> </w:t>
      </w:r>
      <w:r>
        <w:tab/>
      </w:r>
    </w:p>
    <w:p w14:paraId="093658C4" w14:textId="2A953711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wearable*.mp </w:t>
      </w:r>
    </w:p>
    <w:p w14:paraId="04F81BEB" w14:textId="396E5DCB" w:rsidR="006A6C77" w:rsidRDefault="006A6C77" w:rsidP="006A6C77">
      <w:pPr>
        <w:pStyle w:val="ListParagraph"/>
        <w:numPr>
          <w:ilvl w:val="0"/>
          <w:numId w:val="6"/>
        </w:numPr>
      </w:pPr>
      <w:r>
        <w:t xml:space="preserve">web*.mp </w:t>
      </w:r>
      <w:r>
        <w:tab/>
      </w:r>
    </w:p>
    <w:p w14:paraId="3D53A923" w14:textId="56E11137" w:rsidR="006A6C77" w:rsidRDefault="006C1692" w:rsidP="006A6C77">
      <w:pPr>
        <w:pStyle w:val="ListParagraph"/>
        <w:numPr>
          <w:ilvl w:val="0"/>
          <w:numId w:val="6"/>
        </w:numPr>
      </w:pPr>
      <w:r>
        <w:t>13</w:t>
      </w:r>
      <w:r w:rsidR="006A6C77">
        <w:t>/</w:t>
      </w:r>
      <w:r>
        <w:t>48</w:t>
      </w:r>
      <w:r w:rsidR="006A6C77">
        <w:t xml:space="preserve"> OR </w:t>
      </w:r>
    </w:p>
    <w:p w14:paraId="6C62879E" w14:textId="031DAEDF" w:rsidR="006A6C77" w:rsidRPr="00F74633" w:rsidRDefault="00F74633" w:rsidP="006A6C77">
      <w:pPr>
        <w:pStyle w:val="ListParagraph"/>
        <w:numPr>
          <w:ilvl w:val="0"/>
          <w:numId w:val="6"/>
        </w:numPr>
      </w:pPr>
      <w:r w:rsidRPr="00F74633">
        <w:t xml:space="preserve">5 </w:t>
      </w:r>
      <w:r w:rsidR="006A6C77" w:rsidRPr="00F74633">
        <w:t xml:space="preserve">AND </w:t>
      </w:r>
      <w:r w:rsidRPr="00F74633">
        <w:t>12</w:t>
      </w:r>
      <w:r w:rsidR="006A6C77" w:rsidRPr="00F74633">
        <w:t xml:space="preserve"> AND </w:t>
      </w:r>
      <w:r w:rsidRPr="00F74633">
        <w:t>49</w:t>
      </w:r>
      <w:r w:rsidR="006A6C77" w:rsidRPr="00F74633"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96789A" w14:paraId="435E5A1B" w14:textId="77777777" w:rsidTr="0096789A">
        <w:tc>
          <w:tcPr>
            <w:tcW w:w="2337" w:type="dxa"/>
          </w:tcPr>
          <w:p w14:paraId="1AC7DDA4" w14:textId="4C457183" w:rsidR="0096789A" w:rsidRDefault="0096789A" w:rsidP="363DB0EE">
            <w:r>
              <w:t>Concept 1 Medline</w:t>
            </w:r>
          </w:p>
        </w:tc>
        <w:tc>
          <w:tcPr>
            <w:tcW w:w="2337" w:type="dxa"/>
          </w:tcPr>
          <w:p w14:paraId="008E8B1D" w14:textId="21F342D5" w:rsidR="0096789A" w:rsidRDefault="0096789A" w:rsidP="363DB0EE">
            <w:r>
              <w:t>Concept 2</w:t>
            </w:r>
          </w:p>
        </w:tc>
        <w:tc>
          <w:tcPr>
            <w:tcW w:w="2338" w:type="dxa"/>
          </w:tcPr>
          <w:p w14:paraId="777B834A" w14:textId="0CDCC847" w:rsidR="0096789A" w:rsidRDefault="0096789A" w:rsidP="363DB0EE">
            <w:r>
              <w:t>3</w:t>
            </w:r>
          </w:p>
        </w:tc>
        <w:tc>
          <w:tcPr>
            <w:tcW w:w="2338" w:type="dxa"/>
          </w:tcPr>
          <w:p w14:paraId="5868B115" w14:textId="77777777" w:rsidR="0096789A" w:rsidRDefault="0096789A" w:rsidP="363DB0EE"/>
        </w:tc>
      </w:tr>
      <w:tr w:rsidR="0096789A" w14:paraId="66147112" w14:textId="77777777" w:rsidTr="0096789A">
        <w:tc>
          <w:tcPr>
            <w:tcW w:w="2337" w:type="dxa"/>
          </w:tcPr>
          <w:p w14:paraId="15B391BB" w14:textId="0C6F114B" w:rsidR="0096789A" w:rsidRDefault="0096789A" w:rsidP="363DB0EE">
            <w:r>
              <w:t>Mesh Terms</w:t>
            </w:r>
          </w:p>
        </w:tc>
        <w:tc>
          <w:tcPr>
            <w:tcW w:w="2337" w:type="dxa"/>
          </w:tcPr>
          <w:p w14:paraId="24EA7732" w14:textId="1B60D9E2" w:rsidR="0096789A" w:rsidRDefault="0096789A" w:rsidP="363DB0EE">
            <w:r>
              <w:t xml:space="preserve">Subject Headings </w:t>
            </w:r>
          </w:p>
        </w:tc>
        <w:tc>
          <w:tcPr>
            <w:tcW w:w="2338" w:type="dxa"/>
          </w:tcPr>
          <w:p w14:paraId="51EB7ED9" w14:textId="77777777" w:rsidR="0096789A" w:rsidRDefault="0096789A" w:rsidP="363DB0EE"/>
        </w:tc>
        <w:tc>
          <w:tcPr>
            <w:tcW w:w="2338" w:type="dxa"/>
          </w:tcPr>
          <w:p w14:paraId="526E21D3" w14:textId="77777777" w:rsidR="0096789A" w:rsidRDefault="0096789A" w:rsidP="363DB0EE"/>
        </w:tc>
      </w:tr>
      <w:tr w:rsidR="0096789A" w14:paraId="0EA7D72D" w14:textId="77777777" w:rsidTr="0096789A">
        <w:tc>
          <w:tcPr>
            <w:tcW w:w="2337" w:type="dxa"/>
          </w:tcPr>
          <w:p w14:paraId="1E2F7438" w14:textId="74D6E552" w:rsidR="0096789A" w:rsidRDefault="0096789A" w:rsidP="0096789A">
            <w:proofErr w:type="spellStart"/>
            <w:r>
              <w:t>DiabetesMelllitus</w:t>
            </w:r>
            <w:proofErr w:type="spellEnd"/>
            <w:r>
              <w:t xml:space="preserve">, Gestational/ </w:t>
            </w:r>
          </w:p>
          <w:p w14:paraId="39429C14" w14:textId="77777777" w:rsidR="0096789A" w:rsidRDefault="0096789A" w:rsidP="363DB0EE"/>
        </w:tc>
        <w:tc>
          <w:tcPr>
            <w:tcW w:w="2337" w:type="dxa"/>
          </w:tcPr>
          <w:p w14:paraId="4B6A6B41" w14:textId="77777777" w:rsidR="0096789A" w:rsidRDefault="0096789A" w:rsidP="363DB0EE"/>
        </w:tc>
        <w:tc>
          <w:tcPr>
            <w:tcW w:w="2338" w:type="dxa"/>
          </w:tcPr>
          <w:p w14:paraId="4CA17B19" w14:textId="77777777" w:rsidR="0096789A" w:rsidRDefault="0096789A" w:rsidP="363DB0EE"/>
        </w:tc>
        <w:tc>
          <w:tcPr>
            <w:tcW w:w="2338" w:type="dxa"/>
          </w:tcPr>
          <w:p w14:paraId="69FC49CB" w14:textId="77777777" w:rsidR="0096789A" w:rsidRDefault="0096789A" w:rsidP="363DB0EE"/>
        </w:tc>
      </w:tr>
      <w:tr w:rsidR="0096789A" w14:paraId="420A5888" w14:textId="77777777" w:rsidTr="0096789A">
        <w:tc>
          <w:tcPr>
            <w:tcW w:w="2337" w:type="dxa"/>
          </w:tcPr>
          <w:p w14:paraId="10BA5298" w14:textId="77777777" w:rsidR="0096789A" w:rsidRDefault="0096789A" w:rsidP="0096789A"/>
        </w:tc>
        <w:tc>
          <w:tcPr>
            <w:tcW w:w="2337" w:type="dxa"/>
          </w:tcPr>
          <w:p w14:paraId="56FF40CC" w14:textId="77777777" w:rsidR="0096789A" w:rsidRDefault="0096789A" w:rsidP="363DB0EE"/>
        </w:tc>
        <w:tc>
          <w:tcPr>
            <w:tcW w:w="2338" w:type="dxa"/>
          </w:tcPr>
          <w:p w14:paraId="1965B910" w14:textId="77777777" w:rsidR="0096789A" w:rsidRDefault="0096789A" w:rsidP="363DB0EE"/>
        </w:tc>
        <w:tc>
          <w:tcPr>
            <w:tcW w:w="2338" w:type="dxa"/>
          </w:tcPr>
          <w:p w14:paraId="6E796451" w14:textId="77777777" w:rsidR="0096789A" w:rsidRDefault="0096789A" w:rsidP="363DB0EE"/>
        </w:tc>
      </w:tr>
      <w:tr w:rsidR="0096789A" w14:paraId="72889227" w14:textId="77777777" w:rsidTr="0096789A">
        <w:tc>
          <w:tcPr>
            <w:tcW w:w="2337" w:type="dxa"/>
          </w:tcPr>
          <w:p w14:paraId="57F69870" w14:textId="554D89A4" w:rsidR="0096789A" w:rsidRDefault="0096789A" w:rsidP="363DB0EE">
            <w:r>
              <w:t>Free text</w:t>
            </w:r>
          </w:p>
        </w:tc>
        <w:tc>
          <w:tcPr>
            <w:tcW w:w="2337" w:type="dxa"/>
          </w:tcPr>
          <w:p w14:paraId="2A42D848" w14:textId="77777777" w:rsidR="0096789A" w:rsidRDefault="0096789A" w:rsidP="363DB0EE"/>
        </w:tc>
        <w:tc>
          <w:tcPr>
            <w:tcW w:w="2338" w:type="dxa"/>
          </w:tcPr>
          <w:p w14:paraId="61700298" w14:textId="77777777" w:rsidR="0096789A" w:rsidRDefault="0096789A" w:rsidP="363DB0EE"/>
        </w:tc>
        <w:tc>
          <w:tcPr>
            <w:tcW w:w="2338" w:type="dxa"/>
          </w:tcPr>
          <w:p w14:paraId="21206327" w14:textId="77777777" w:rsidR="0096789A" w:rsidRDefault="0096789A" w:rsidP="363DB0EE"/>
        </w:tc>
      </w:tr>
      <w:tr w:rsidR="0096789A" w14:paraId="5316E77C" w14:textId="77777777" w:rsidTr="0096789A">
        <w:tc>
          <w:tcPr>
            <w:tcW w:w="2337" w:type="dxa"/>
          </w:tcPr>
          <w:p w14:paraId="7C5BCAD7" w14:textId="77777777" w:rsidR="0096789A" w:rsidRDefault="0096789A" w:rsidP="363DB0EE"/>
        </w:tc>
        <w:tc>
          <w:tcPr>
            <w:tcW w:w="2337" w:type="dxa"/>
          </w:tcPr>
          <w:p w14:paraId="688190DD" w14:textId="77777777" w:rsidR="0096789A" w:rsidRDefault="0096789A" w:rsidP="363DB0EE"/>
        </w:tc>
        <w:tc>
          <w:tcPr>
            <w:tcW w:w="2338" w:type="dxa"/>
          </w:tcPr>
          <w:p w14:paraId="4D9F6ABE" w14:textId="77777777" w:rsidR="0096789A" w:rsidRDefault="0096789A" w:rsidP="363DB0EE"/>
        </w:tc>
        <w:tc>
          <w:tcPr>
            <w:tcW w:w="2338" w:type="dxa"/>
          </w:tcPr>
          <w:p w14:paraId="77CEC98C" w14:textId="77777777" w:rsidR="0096789A" w:rsidRDefault="0096789A" w:rsidP="363DB0EE"/>
        </w:tc>
      </w:tr>
      <w:tr w:rsidR="0096789A" w14:paraId="0C2DE1E1" w14:textId="77777777" w:rsidTr="0096789A">
        <w:tc>
          <w:tcPr>
            <w:tcW w:w="2337" w:type="dxa"/>
          </w:tcPr>
          <w:p w14:paraId="30BB61FB" w14:textId="77777777" w:rsidR="0096789A" w:rsidRDefault="0096789A" w:rsidP="363DB0EE"/>
        </w:tc>
        <w:tc>
          <w:tcPr>
            <w:tcW w:w="2337" w:type="dxa"/>
          </w:tcPr>
          <w:p w14:paraId="1FAA9D2C" w14:textId="77777777" w:rsidR="0096789A" w:rsidRDefault="0096789A" w:rsidP="363DB0EE"/>
        </w:tc>
        <w:tc>
          <w:tcPr>
            <w:tcW w:w="2338" w:type="dxa"/>
          </w:tcPr>
          <w:p w14:paraId="6F5C634B" w14:textId="77777777" w:rsidR="0096789A" w:rsidRDefault="0096789A" w:rsidP="363DB0EE"/>
        </w:tc>
        <w:tc>
          <w:tcPr>
            <w:tcW w:w="2338" w:type="dxa"/>
          </w:tcPr>
          <w:p w14:paraId="465A2AEF" w14:textId="77777777" w:rsidR="0096789A" w:rsidRDefault="0096789A" w:rsidP="363DB0EE"/>
        </w:tc>
      </w:tr>
      <w:tr w:rsidR="0096789A" w14:paraId="29B343DD" w14:textId="77777777" w:rsidTr="0096789A">
        <w:tc>
          <w:tcPr>
            <w:tcW w:w="2337" w:type="dxa"/>
          </w:tcPr>
          <w:p w14:paraId="573F1A0D" w14:textId="77777777" w:rsidR="0096789A" w:rsidRDefault="0096789A" w:rsidP="363DB0EE"/>
        </w:tc>
        <w:tc>
          <w:tcPr>
            <w:tcW w:w="2337" w:type="dxa"/>
          </w:tcPr>
          <w:p w14:paraId="2AD75019" w14:textId="77777777" w:rsidR="0096789A" w:rsidRDefault="0096789A" w:rsidP="363DB0EE"/>
        </w:tc>
        <w:tc>
          <w:tcPr>
            <w:tcW w:w="2338" w:type="dxa"/>
          </w:tcPr>
          <w:p w14:paraId="21288DB9" w14:textId="77777777" w:rsidR="0096789A" w:rsidRDefault="0096789A" w:rsidP="363DB0EE"/>
        </w:tc>
        <w:tc>
          <w:tcPr>
            <w:tcW w:w="2338" w:type="dxa"/>
          </w:tcPr>
          <w:p w14:paraId="2BD1C65A" w14:textId="77777777" w:rsidR="0096789A" w:rsidRDefault="0096789A" w:rsidP="363DB0EE"/>
        </w:tc>
      </w:tr>
    </w:tbl>
    <w:p w14:paraId="2C078E63" w14:textId="0425A7A6" w:rsidR="0022657E" w:rsidRDefault="0022657E" w:rsidP="363DB0EE"/>
    <w:sectPr w:rsidR="00226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80C3E8A"/>
    <w:multiLevelType w:val="hybridMultilevel"/>
    <w:tmpl w:val="00A05B5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30F384C"/>
    <w:multiLevelType w:val="hybridMultilevel"/>
    <w:tmpl w:val="3B7C4F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55A31147"/>
    <w:multiLevelType w:val="hybridMultilevel"/>
    <w:tmpl w:val="FAEE433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87C192F"/>
    <w:multiLevelType w:val="hybridMultilevel"/>
    <w:tmpl w:val="3B7C4FD4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B12627C"/>
    <w:multiLevelType w:val="hybridMultilevel"/>
    <w:tmpl w:val="3DB49CB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806E7F"/>
    <w:multiLevelType w:val="hybridMultilevel"/>
    <w:tmpl w:val="3B7C4FD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76D33FBA"/>
    <w:multiLevelType w:val="hybridMultilevel"/>
    <w:tmpl w:val="375892F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9087559">
    <w:abstractNumId w:val="1"/>
  </w:num>
  <w:num w:numId="2" w16cid:durableId="1980766038">
    <w:abstractNumId w:val="5"/>
  </w:num>
  <w:num w:numId="3" w16cid:durableId="1706830245">
    <w:abstractNumId w:val="4"/>
  </w:num>
  <w:num w:numId="4" w16cid:durableId="1461802689">
    <w:abstractNumId w:val="6"/>
  </w:num>
  <w:num w:numId="5" w16cid:durableId="2097747176">
    <w:abstractNumId w:val="2"/>
  </w:num>
  <w:num w:numId="6" w16cid:durableId="284117897">
    <w:abstractNumId w:val="0"/>
  </w:num>
  <w:num w:numId="7" w16cid:durableId="164688503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516FF3E9"/>
    <w:rsid w:val="0022657E"/>
    <w:rsid w:val="002E689F"/>
    <w:rsid w:val="00416453"/>
    <w:rsid w:val="006A6C77"/>
    <w:rsid w:val="006C1692"/>
    <w:rsid w:val="0096789A"/>
    <w:rsid w:val="00A612AC"/>
    <w:rsid w:val="00AD73DF"/>
    <w:rsid w:val="00B25303"/>
    <w:rsid w:val="00C114C7"/>
    <w:rsid w:val="00CA6469"/>
    <w:rsid w:val="00F74633"/>
    <w:rsid w:val="00F939F0"/>
    <w:rsid w:val="363DB0EE"/>
    <w:rsid w:val="516FF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6FF3E9"/>
  <w15:chartTrackingRefBased/>
  <w15:docId w15:val="{89D39FAA-5059-45CD-B425-0BEACC7D9D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6C7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ListParagraph">
    <w:name w:val="List Paragraph"/>
    <w:basedOn w:val="Normal"/>
    <w:uiPriority w:val="34"/>
    <w:qFormat/>
    <w:rsid w:val="006A6C7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6fa6db5-9f3a-4c93-9e38-61059ee07e95}" enabled="1" method="Standard" siteId="{4e8d09f7-cc79-4ccb-9149-a4238dd17422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3</Words>
  <Characters>6292</Characters>
  <Application>Microsoft Office Word</Application>
  <DocSecurity>0</DocSecurity>
  <Lines>52</Lines>
  <Paragraphs>14</Paragraphs>
  <ScaleCrop>false</ScaleCrop>
  <Company/>
  <LinksUpToDate>false</LinksUpToDate>
  <CharactersWithSpaces>73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Eades</dc:creator>
  <cp:keywords/>
  <dc:description/>
  <cp:lastModifiedBy>Claire Eades</cp:lastModifiedBy>
  <cp:revision>12</cp:revision>
  <dcterms:created xsi:type="dcterms:W3CDTF">2024-10-28T16:03:00Z</dcterms:created>
  <dcterms:modified xsi:type="dcterms:W3CDTF">2024-10-28T16:03:00Z</dcterms:modified>
</cp:coreProperties>
</file>